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3EFFD" w14:textId="24CA9481" w:rsidR="008968A9" w:rsidRDefault="008968A9" w:rsidP="008968A9">
      <w:pPr>
        <w:jc w:val="center"/>
        <w:rPr>
          <w:rFonts w:ascii="Times New Roman" w:hAnsi="Times New Roman" w:cs="Times New Roman"/>
          <w:b/>
          <w:bCs/>
          <w:sz w:val="34"/>
          <w:szCs w:val="34"/>
        </w:rPr>
      </w:pPr>
      <w:r w:rsidRPr="008968A9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Materials</w:t>
      </w:r>
    </w:p>
    <w:p w14:paraId="37CD60AE" w14:textId="72DC12E2" w:rsidR="008968A9" w:rsidRPr="008968A9" w:rsidRDefault="008968A9" w:rsidP="008968A9">
      <w:pPr>
        <w:jc w:val="center"/>
        <w:rPr>
          <w:rFonts w:ascii="Times New Roman" w:hAnsi="Times New Roman" w:cs="Times New Roman"/>
          <w:b/>
          <w:bCs/>
          <w:sz w:val="34"/>
          <w:szCs w:val="34"/>
        </w:rPr>
      </w:pPr>
      <w:r w:rsidRPr="008968A9">
        <w:rPr>
          <w:rFonts w:ascii="Times New Roman" w:hAnsi="Times New Roman" w:cs="Times New Roman"/>
          <w:b/>
          <w:bCs/>
          <w:sz w:val="34"/>
          <w:szCs w:val="34"/>
        </w:rPr>
        <w:t xml:space="preserve">Association Between </w:t>
      </w:r>
      <w:r w:rsidR="00A42E04">
        <w:rPr>
          <w:rFonts w:ascii="Times New Roman" w:hAnsi="Times New Roman" w:cs="Times New Roman"/>
          <w:b/>
          <w:bCs/>
          <w:sz w:val="34"/>
          <w:szCs w:val="34"/>
        </w:rPr>
        <w:t>Educational Attainment</w:t>
      </w:r>
      <w:r w:rsidRPr="008968A9">
        <w:rPr>
          <w:rFonts w:ascii="Times New Roman" w:hAnsi="Times New Roman" w:cs="Times New Roman"/>
          <w:b/>
          <w:bCs/>
          <w:sz w:val="34"/>
          <w:szCs w:val="34"/>
        </w:rPr>
        <w:t xml:space="preserve"> and Discharge Disposition Following Incident Stroke Hospitalization: The Atherosclerosis Risk in Communities (ARIC) Study</w:t>
      </w:r>
    </w:p>
    <w:p w14:paraId="02950B99" w14:textId="20F6613A" w:rsidR="008968A9" w:rsidRPr="008968A9" w:rsidRDefault="008968A9" w:rsidP="008968A9">
      <w:pPr>
        <w:jc w:val="center"/>
        <w:rPr>
          <w:rFonts w:ascii="Times New Roman" w:hAnsi="Times New Roman" w:cs="Times New Roman"/>
          <w:sz w:val="28"/>
          <w:szCs w:val="28"/>
        </w:rPr>
      </w:pPr>
      <w:r w:rsidRPr="008968A9">
        <w:rPr>
          <w:rFonts w:ascii="Times New Roman" w:hAnsi="Times New Roman" w:cs="Times New Roman"/>
          <w:sz w:val="28"/>
          <w:szCs w:val="28"/>
        </w:rPr>
        <w:t>Ning Li, Erin L Abner, Silvia Koton, Lena Mathews, Kunihiro Matsushita, Anna M Kucharska-Newton</w:t>
      </w:r>
    </w:p>
    <w:p w14:paraId="26F84E11" w14:textId="7A703AE5" w:rsidR="00AF673C" w:rsidRDefault="00AF673C" w:rsidP="00AF673C">
      <w:pPr>
        <w:ind w:left="1800" w:right="2970"/>
        <w:rPr>
          <w:rFonts w:ascii="Times New Roman" w:hAnsi="Times New Roman" w:cs="Times New Roman"/>
        </w:rPr>
      </w:pPr>
      <w:r w:rsidRPr="00BE417E">
        <w:rPr>
          <w:rFonts w:ascii="Times New Roman" w:hAnsi="Times New Roman" w:cs="Times New Roman"/>
          <w:b/>
          <w:bCs/>
        </w:rPr>
        <w:t>Supplement</w:t>
      </w:r>
      <w:r w:rsidR="00316BA1">
        <w:rPr>
          <w:rFonts w:ascii="Times New Roman" w:hAnsi="Times New Roman" w:cs="Times New Roman"/>
          <w:b/>
          <w:bCs/>
        </w:rPr>
        <w:t>ary</w:t>
      </w:r>
      <w:r w:rsidRPr="00BE417E">
        <w:rPr>
          <w:rFonts w:ascii="Times New Roman" w:hAnsi="Times New Roman" w:cs="Times New Roman"/>
          <w:b/>
          <w:bCs/>
        </w:rPr>
        <w:t xml:space="preserve"> Figure 1.</w:t>
      </w:r>
      <w:r w:rsidRPr="008968A9">
        <w:rPr>
          <w:rFonts w:ascii="Times New Roman" w:hAnsi="Times New Roman" w:cs="Times New Roman"/>
        </w:rPr>
        <w:t xml:space="preserve"> Directional Acyclic Graph for the Association between Educational Attainment and Discharge Disposition</w:t>
      </w:r>
    </w:p>
    <w:p w14:paraId="68C9E794" w14:textId="2EF4C320" w:rsidR="008968A9" w:rsidRDefault="00FD7E17" w:rsidP="008968A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07C9A76" wp14:editId="1C7F45B1">
            <wp:extent cx="5848350" cy="4154727"/>
            <wp:effectExtent l="0" t="0" r="0" b="0"/>
            <wp:docPr id="14628918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891888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709" cy="4157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B429E" w14:textId="77777777" w:rsidR="00182128" w:rsidRDefault="00182128" w:rsidP="008968A9">
      <w:pPr>
        <w:ind w:left="1800" w:right="2970"/>
        <w:rPr>
          <w:rFonts w:ascii="Times New Roman" w:hAnsi="Times New Roman" w:cs="Times New Roman"/>
          <w:b/>
          <w:bCs/>
        </w:rPr>
      </w:pPr>
    </w:p>
    <w:p w14:paraId="6C238717" w14:textId="24408E33" w:rsidR="008968A9" w:rsidRPr="00193E59" w:rsidRDefault="008968A9" w:rsidP="008968A9">
      <w:pPr>
        <w:rPr>
          <w:rFonts w:ascii="Times New Roman" w:hAnsi="Times New Roman" w:cs="Times New Roman"/>
          <w:b/>
          <w:bCs/>
          <w:noProof/>
        </w:rPr>
      </w:pPr>
    </w:p>
    <w:p w14:paraId="0D9898F4" w14:textId="63795E05" w:rsidR="008968A9" w:rsidRPr="00193E59" w:rsidRDefault="008968A9" w:rsidP="008968A9">
      <w:pPr>
        <w:rPr>
          <w:rFonts w:ascii="Times New Roman" w:hAnsi="Times New Roman" w:cs="Times New Roman"/>
          <w:b/>
          <w:bCs/>
        </w:rPr>
      </w:pPr>
      <w:r w:rsidRPr="00193E59">
        <w:rPr>
          <w:rFonts w:ascii="Times New Roman" w:hAnsi="Times New Roman" w:cs="Times New Roman"/>
          <w:b/>
          <w:bCs/>
        </w:rPr>
        <w:t>Supplement</w:t>
      </w:r>
      <w:r w:rsidR="00316BA1">
        <w:rPr>
          <w:rFonts w:ascii="Times New Roman" w:hAnsi="Times New Roman" w:cs="Times New Roman"/>
          <w:b/>
          <w:bCs/>
        </w:rPr>
        <w:t>ary</w:t>
      </w:r>
      <w:r w:rsidRPr="00193E59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2</w:t>
      </w:r>
      <w:r w:rsidRPr="00193E59">
        <w:rPr>
          <w:rFonts w:ascii="Times New Roman" w:hAnsi="Times New Roman" w:cs="Times New Roman"/>
          <w:b/>
          <w:bCs/>
        </w:rPr>
        <w:t xml:space="preserve">. </w:t>
      </w:r>
      <w:r w:rsidRPr="008968A9">
        <w:rPr>
          <w:rFonts w:ascii="Times New Roman" w:hAnsi="Times New Roman" w:cs="Times New Roman"/>
        </w:rPr>
        <w:t>Distribution of Stroke Administrative Severity Index Score Overall and By Discharge Disposition.</w:t>
      </w:r>
      <w:r w:rsidRPr="00193E59">
        <w:rPr>
          <w:rFonts w:ascii="Times New Roman" w:hAnsi="Times New Roman" w:cs="Times New Roman"/>
          <w:b/>
          <w:bCs/>
        </w:rPr>
        <w:t xml:space="preserve"> </w:t>
      </w:r>
    </w:p>
    <w:p w14:paraId="098F6532" w14:textId="5810D686" w:rsidR="008968A9" w:rsidRDefault="00AF673C">
      <w:pPr>
        <w:rPr>
          <w:rFonts w:ascii="Times New Roman" w:hAnsi="Times New Roman" w:cs="Times New Roman"/>
          <w:b/>
          <w:bCs/>
        </w:rPr>
      </w:pPr>
      <w:r w:rsidRPr="00193E5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24E3513" wp14:editId="3D571D1A">
            <wp:extent cx="3711916" cy="2783937"/>
            <wp:effectExtent l="0" t="0" r="3175" b="0"/>
            <wp:docPr id="1507750770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750770" name="Picture 1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916" cy="2783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3E5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902BF1B" wp14:editId="196A1BEB">
            <wp:extent cx="3704579" cy="2756777"/>
            <wp:effectExtent l="0" t="0" r="0" b="5715"/>
            <wp:docPr id="31446249" name="Picture 2" descr="A graph of a number of different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46249" name="Picture 2" descr="A graph of a number of different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579" cy="2756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68A9">
        <w:rPr>
          <w:rFonts w:ascii="Times New Roman" w:hAnsi="Times New Roman" w:cs="Times New Roman"/>
          <w:b/>
          <w:bCs/>
        </w:rPr>
        <w:br w:type="page"/>
      </w:r>
    </w:p>
    <w:p w14:paraId="61777EAC" w14:textId="4218CC52" w:rsidR="00D87504" w:rsidRPr="00193E59" w:rsidRDefault="00D87504" w:rsidP="009E6889">
      <w:pPr>
        <w:rPr>
          <w:rFonts w:ascii="Times New Roman" w:hAnsi="Times New Roman" w:cs="Times New Roman"/>
          <w:b/>
          <w:bCs/>
        </w:rPr>
      </w:pPr>
      <w:r w:rsidRPr="00193E59">
        <w:rPr>
          <w:rFonts w:ascii="Times New Roman" w:hAnsi="Times New Roman" w:cs="Times New Roman"/>
          <w:b/>
          <w:bCs/>
        </w:rPr>
        <w:lastRenderedPageBreak/>
        <w:t>Supplement</w:t>
      </w:r>
      <w:r w:rsidR="00316BA1">
        <w:rPr>
          <w:rFonts w:ascii="Times New Roman" w:hAnsi="Times New Roman" w:cs="Times New Roman"/>
          <w:b/>
          <w:bCs/>
        </w:rPr>
        <w:t>ary</w:t>
      </w:r>
      <w:r w:rsidRPr="00193E59">
        <w:rPr>
          <w:rFonts w:ascii="Times New Roman" w:hAnsi="Times New Roman" w:cs="Times New Roman"/>
          <w:b/>
          <w:bCs/>
        </w:rPr>
        <w:t xml:space="preserve"> Table 1</w:t>
      </w:r>
      <w:r w:rsidR="009270C6" w:rsidRPr="00193E59">
        <w:rPr>
          <w:rFonts w:ascii="Times New Roman" w:hAnsi="Times New Roman" w:cs="Times New Roman"/>
          <w:b/>
          <w:bCs/>
        </w:rPr>
        <w:t>.</w:t>
      </w:r>
      <w:r w:rsidRPr="00193E59">
        <w:rPr>
          <w:rFonts w:ascii="Times New Roman" w:hAnsi="Times New Roman" w:cs="Times New Roman"/>
          <w:b/>
          <w:bCs/>
        </w:rPr>
        <w:t xml:space="preserve"> </w:t>
      </w:r>
      <w:r w:rsidRPr="008968A9">
        <w:rPr>
          <w:rFonts w:ascii="Times New Roman" w:hAnsi="Times New Roman" w:cs="Times New Roman"/>
        </w:rPr>
        <w:t>Stroke Administrative Severity Index (SASI) Indicators and ICD-CM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3"/>
        <w:gridCol w:w="1052"/>
        <w:gridCol w:w="8635"/>
      </w:tblGrid>
      <w:tr w:rsidR="00D87504" w:rsidRPr="00193E59" w14:paraId="3A9CBCDB" w14:textId="77777777" w:rsidTr="00D36811">
        <w:tc>
          <w:tcPr>
            <w:tcW w:w="3263" w:type="dxa"/>
          </w:tcPr>
          <w:p w14:paraId="4D8B99A1" w14:textId="77777777" w:rsidR="00D87504" w:rsidRPr="00193E59" w:rsidRDefault="00D87504" w:rsidP="00D36811">
            <w:pPr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Indicators</w:t>
            </w:r>
          </w:p>
        </w:tc>
        <w:tc>
          <w:tcPr>
            <w:tcW w:w="1052" w:type="dxa"/>
          </w:tcPr>
          <w:p w14:paraId="7F919851" w14:textId="77777777" w:rsidR="00D87504" w:rsidRPr="00193E59" w:rsidRDefault="00D87504" w:rsidP="00D36811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Score</w:t>
            </w:r>
            <w:r w:rsidRPr="00193E59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8635" w:type="dxa"/>
          </w:tcPr>
          <w:p w14:paraId="0F8D4BAC" w14:textId="77777777" w:rsidR="00D87504" w:rsidRPr="00193E59" w:rsidRDefault="00D87504" w:rsidP="00D36811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ICD-CM diagnosis and procedure code</w:t>
            </w:r>
            <w:r w:rsidRPr="00193E59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D87504" w:rsidRPr="00193E59" w14:paraId="1A416FE2" w14:textId="77777777" w:rsidTr="00D36811">
        <w:tc>
          <w:tcPr>
            <w:tcW w:w="3263" w:type="dxa"/>
          </w:tcPr>
          <w:p w14:paraId="2A060051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Aphasia</w:t>
            </w:r>
          </w:p>
        </w:tc>
        <w:tc>
          <w:tcPr>
            <w:tcW w:w="1052" w:type="dxa"/>
          </w:tcPr>
          <w:p w14:paraId="4346E656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35" w:type="dxa"/>
          </w:tcPr>
          <w:p w14:paraId="11FF52F4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9-CM: </w:t>
            </w:r>
            <w:r w:rsidRPr="00193E59">
              <w:rPr>
                <w:rFonts w:ascii="Times New Roman" w:hAnsi="Times New Roman" w:cs="Times New Roman"/>
              </w:rPr>
              <w:t>784.3, 438.11</w:t>
            </w:r>
          </w:p>
          <w:p w14:paraId="0B1E08BA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10-CM: </w:t>
            </w:r>
            <w:r w:rsidRPr="00193E59">
              <w:rPr>
                <w:rFonts w:ascii="Times New Roman" w:hAnsi="Times New Roman" w:cs="Times New Roman"/>
              </w:rPr>
              <w:t>R47.0, R47.01</w:t>
            </w:r>
          </w:p>
        </w:tc>
      </w:tr>
      <w:tr w:rsidR="00D87504" w:rsidRPr="00193E59" w14:paraId="4CFABE0E" w14:textId="77777777" w:rsidTr="00D36811">
        <w:tc>
          <w:tcPr>
            <w:tcW w:w="3263" w:type="dxa"/>
          </w:tcPr>
          <w:p w14:paraId="5B6E004D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Coma</w:t>
            </w:r>
          </w:p>
        </w:tc>
        <w:tc>
          <w:tcPr>
            <w:tcW w:w="1052" w:type="dxa"/>
          </w:tcPr>
          <w:p w14:paraId="260E6397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35" w:type="dxa"/>
          </w:tcPr>
          <w:p w14:paraId="110F54A0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9-CM: </w:t>
            </w:r>
            <w:r w:rsidRPr="00193E59">
              <w:rPr>
                <w:rFonts w:ascii="Times New Roman" w:hAnsi="Times New Roman" w:cs="Times New Roman"/>
              </w:rPr>
              <w:t>780.01,780.03</w:t>
            </w:r>
          </w:p>
          <w:p w14:paraId="142E3D84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10-CM: </w:t>
            </w:r>
            <w:r w:rsidRPr="00193E59">
              <w:rPr>
                <w:rFonts w:ascii="Times New Roman" w:hAnsi="Times New Roman" w:cs="Times New Roman"/>
              </w:rPr>
              <w:t>R40.3, R40.2</w:t>
            </w:r>
          </w:p>
        </w:tc>
      </w:tr>
      <w:tr w:rsidR="00D87504" w:rsidRPr="00193E59" w14:paraId="1B8E1896" w14:textId="77777777" w:rsidTr="00D36811">
        <w:tc>
          <w:tcPr>
            <w:tcW w:w="3263" w:type="dxa"/>
          </w:tcPr>
          <w:p w14:paraId="4A59F567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Dysarthria and/or dysphagia</w:t>
            </w:r>
          </w:p>
        </w:tc>
        <w:tc>
          <w:tcPr>
            <w:tcW w:w="1052" w:type="dxa"/>
          </w:tcPr>
          <w:p w14:paraId="782853D8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35" w:type="dxa"/>
          </w:tcPr>
          <w:p w14:paraId="3E258718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9-CM: </w:t>
            </w:r>
            <w:r w:rsidRPr="00193E59">
              <w:rPr>
                <w:rFonts w:ascii="Times New Roman" w:hAnsi="Times New Roman" w:cs="Times New Roman"/>
              </w:rPr>
              <w:t>438.13, 438.82, 784.51, 787.2</w:t>
            </w:r>
          </w:p>
          <w:p w14:paraId="40BC86D9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10-CM: </w:t>
            </w:r>
            <w:r w:rsidRPr="00193E59">
              <w:rPr>
                <w:rFonts w:ascii="Times New Roman" w:hAnsi="Times New Roman" w:cs="Times New Roman"/>
              </w:rPr>
              <w:t>R13.0, R13.10, R13.19, R47.0, R47.02, R47.01, I69.920-I69.922, I69.020-I69.022, I69.320-I69.322, I69.091, I69.191, I69.291, I69.391, I69.891, I69.991</w:t>
            </w:r>
          </w:p>
        </w:tc>
      </w:tr>
      <w:tr w:rsidR="00D87504" w:rsidRPr="00193E59" w14:paraId="71978E5C" w14:textId="77777777" w:rsidTr="00D36811">
        <w:tc>
          <w:tcPr>
            <w:tcW w:w="3263" w:type="dxa"/>
          </w:tcPr>
          <w:p w14:paraId="3551FF98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Hemiplegia or monoplegia</w:t>
            </w:r>
          </w:p>
        </w:tc>
        <w:tc>
          <w:tcPr>
            <w:tcW w:w="1052" w:type="dxa"/>
          </w:tcPr>
          <w:p w14:paraId="25C7408A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35" w:type="dxa"/>
          </w:tcPr>
          <w:p w14:paraId="6803AB32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9-CM: </w:t>
            </w:r>
            <w:r w:rsidRPr="00193E59">
              <w:rPr>
                <w:rFonts w:ascii="Times New Roman" w:hAnsi="Times New Roman" w:cs="Times New Roman"/>
              </w:rPr>
              <w:t>342.90, 438.2, 438.3, 438.4, 438.5</w:t>
            </w:r>
          </w:p>
          <w:p w14:paraId="6FCB9ECA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10-CM: </w:t>
            </w:r>
            <w:r w:rsidRPr="00193E59">
              <w:rPr>
                <w:rFonts w:ascii="Times New Roman" w:hAnsi="Times New Roman" w:cs="Times New Roman"/>
              </w:rPr>
              <w:t>G81.90- G81.94, I69.05, I69.15, I69.25, I69.35, I69.85, I69.95</w:t>
            </w:r>
          </w:p>
        </w:tc>
      </w:tr>
      <w:tr w:rsidR="00D87504" w:rsidRPr="00193E59" w14:paraId="5CDF30EE" w14:textId="77777777" w:rsidTr="00D36811">
        <w:tc>
          <w:tcPr>
            <w:tcW w:w="3263" w:type="dxa"/>
          </w:tcPr>
          <w:p w14:paraId="5E3D5DAD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Nutritional infusion</w:t>
            </w:r>
          </w:p>
        </w:tc>
        <w:tc>
          <w:tcPr>
            <w:tcW w:w="1052" w:type="dxa"/>
          </w:tcPr>
          <w:p w14:paraId="733F923B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35" w:type="dxa"/>
          </w:tcPr>
          <w:p w14:paraId="68D9E036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9-CM: </w:t>
            </w:r>
            <w:r w:rsidRPr="00193E59">
              <w:rPr>
                <w:rFonts w:ascii="Times New Roman" w:hAnsi="Times New Roman" w:cs="Times New Roman"/>
              </w:rPr>
              <w:t>99.15</w:t>
            </w:r>
          </w:p>
          <w:p w14:paraId="097B5E59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10-CM: </w:t>
            </w:r>
            <w:r w:rsidRPr="00193E59">
              <w:rPr>
                <w:rFonts w:ascii="Times New Roman" w:hAnsi="Times New Roman" w:cs="Times New Roman"/>
              </w:rPr>
              <w:t>3E0336Z, 3E0436Z, 3E0536Z, 3E0636Z</w:t>
            </w:r>
          </w:p>
        </w:tc>
      </w:tr>
      <w:tr w:rsidR="00D87504" w:rsidRPr="00193E59" w14:paraId="0AC7273E" w14:textId="77777777" w:rsidTr="00D36811">
        <w:tc>
          <w:tcPr>
            <w:tcW w:w="3263" w:type="dxa"/>
          </w:tcPr>
          <w:p w14:paraId="796507EE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Neglect</w:t>
            </w:r>
          </w:p>
        </w:tc>
        <w:tc>
          <w:tcPr>
            <w:tcW w:w="1052" w:type="dxa"/>
          </w:tcPr>
          <w:p w14:paraId="33EE1DC3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35" w:type="dxa"/>
          </w:tcPr>
          <w:p w14:paraId="50F895AF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9-CM: </w:t>
            </w:r>
            <w:r w:rsidRPr="00193E59">
              <w:rPr>
                <w:rFonts w:ascii="Times New Roman" w:hAnsi="Times New Roman" w:cs="Times New Roman"/>
              </w:rPr>
              <w:t>781.8</w:t>
            </w:r>
          </w:p>
          <w:p w14:paraId="6B933E3A" w14:textId="77777777" w:rsidR="00D87504" w:rsidRPr="00193E59" w:rsidRDefault="00D87504" w:rsidP="00D36811">
            <w:pPr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10-CM: </w:t>
            </w:r>
            <w:r w:rsidRPr="00193E59">
              <w:rPr>
                <w:rFonts w:ascii="Times New Roman" w:hAnsi="Times New Roman" w:cs="Times New Roman"/>
              </w:rPr>
              <w:t>R41.4</w:t>
            </w:r>
          </w:p>
        </w:tc>
      </w:tr>
      <w:tr w:rsidR="00D87504" w:rsidRPr="00193E59" w14:paraId="7D1A7232" w14:textId="77777777" w:rsidTr="00D36811">
        <w:tc>
          <w:tcPr>
            <w:tcW w:w="3263" w:type="dxa"/>
          </w:tcPr>
          <w:p w14:paraId="153925DB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Tracheostomy and/or ventilation</w:t>
            </w:r>
          </w:p>
        </w:tc>
        <w:tc>
          <w:tcPr>
            <w:tcW w:w="1052" w:type="dxa"/>
          </w:tcPr>
          <w:p w14:paraId="4C6DFC1A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35" w:type="dxa"/>
          </w:tcPr>
          <w:p w14:paraId="326D5E78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9-CM: </w:t>
            </w:r>
            <w:r w:rsidRPr="00193E59">
              <w:rPr>
                <w:rFonts w:ascii="Times New Roman" w:hAnsi="Times New Roman" w:cs="Times New Roman"/>
              </w:rPr>
              <w:t>31.1, 31.29, 93.90, 96.04, 96.70, 96.7, 96.71, 96.72</w:t>
            </w:r>
          </w:p>
          <w:p w14:paraId="28CDE016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ICD-10-CM: </w:t>
            </w:r>
            <w:r w:rsidRPr="00193E59">
              <w:rPr>
                <w:rFonts w:ascii="Times New Roman" w:hAnsi="Times New Roman" w:cs="Times New Roman"/>
              </w:rPr>
              <w:t>Z93.0, J95.01, J95.02, J95.850, 0B110F4, 0B110Z4, 0B113F4, 0B113Z4, 0B113Z4, 0B114F4, 0B114Z4, 0BH17EZ, 0BH17EZ, 0BH18EZ, 5A1935Z, 5A1945Z, 5A1955Z, 5A09357, 5A09357, 5A09457, 5A09557</w:t>
            </w:r>
          </w:p>
        </w:tc>
      </w:tr>
      <w:tr w:rsidR="00D87504" w:rsidRPr="00193E59" w14:paraId="6AB52BB5" w14:textId="77777777" w:rsidTr="00D36811">
        <w:tc>
          <w:tcPr>
            <w:tcW w:w="12950" w:type="dxa"/>
            <w:gridSpan w:val="3"/>
          </w:tcPr>
          <w:p w14:paraId="7A9BEFEE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vertAlign w:val="superscript"/>
              </w:rPr>
              <w:t>#</w:t>
            </w:r>
            <w:r w:rsidRPr="00193E59">
              <w:rPr>
                <w:rFonts w:ascii="Times New Roman" w:hAnsi="Times New Roman" w:cs="Times New Roman"/>
              </w:rPr>
              <w:t>Score=coefficient from parsimonious multiple logistic regression multiple by 10 and rounded to nearest integer.</w:t>
            </w:r>
          </w:p>
          <w:p w14:paraId="4B5082C2" w14:textId="77777777" w:rsidR="00D87504" w:rsidRPr="00193E59" w:rsidRDefault="00D87504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vertAlign w:val="superscript"/>
              </w:rPr>
              <w:t>*</w:t>
            </w:r>
            <w:r w:rsidRPr="00193E59">
              <w:rPr>
                <w:rFonts w:ascii="Times New Roman" w:hAnsi="Times New Roman" w:cs="Times New Roman"/>
              </w:rPr>
              <w:t>ICD-9-CM and cross-walked ICD-10-CM diagnosis and procedure codes.</w:t>
            </w:r>
          </w:p>
        </w:tc>
      </w:tr>
    </w:tbl>
    <w:p w14:paraId="5AAE95F9" w14:textId="77777777" w:rsidR="008968A9" w:rsidRDefault="008968A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CF5E94" w14:textId="4C632BD9" w:rsidR="004A7271" w:rsidRPr="00193E59" w:rsidRDefault="004A7271" w:rsidP="004A7271">
      <w:pPr>
        <w:ind w:right="2520"/>
        <w:rPr>
          <w:rFonts w:ascii="Times New Roman" w:hAnsi="Times New Roman" w:cs="Times New Roman"/>
          <w:b/>
          <w:bCs/>
        </w:rPr>
      </w:pPr>
      <w:r w:rsidRPr="00193E59">
        <w:rPr>
          <w:rFonts w:ascii="Times New Roman" w:hAnsi="Times New Roman" w:cs="Times New Roman"/>
          <w:b/>
          <w:bCs/>
        </w:rPr>
        <w:lastRenderedPageBreak/>
        <w:t>Supplement</w:t>
      </w:r>
      <w:r w:rsidR="00316BA1">
        <w:rPr>
          <w:rFonts w:ascii="Times New Roman" w:hAnsi="Times New Roman" w:cs="Times New Roman"/>
          <w:b/>
          <w:bCs/>
        </w:rPr>
        <w:t>ary</w:t>
      </w:r>
      <w:r w:rsidRPr="00193E59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193E59">
        <w:rPr>
          <w:rFonts w:ascii="Times New Roman" w:hAnsi="Times New Roman" w:cs="Times New Roman"/>
          <w:b/>
          <w:bCs/>
        </w:rPr>
        <w:t>.</w:t>
      </w:r>
      <w:r w:rsidRPr="008968A9">
        <w:rPr>
          <w:rFonts w:ascii="Times New Roman" w:hAnsi="Times New Roman" w:cs="Times New Roman"/>
        </w:rPr>
        <w:t xml:space="preserve"> IPTW Adjusted Odds Ratio for the Association between Educational Attainment and Discharge Disposition </w:t>
      </w:r>
      <w:r>
        <w:rPr>
          <w:rFonts w:ascii="Times New Roman" w:hAnsi="Times New Roman" w:cs="Times New Roman"/>
        </w:rPr>
        <w:t>Overall</w:t>
      </w:r>
      <w:r w:rsidRPr="008968A9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3510"/>
        <w:gridCol w:w="3345"/>
      </w:tblGrid>
      <w:tr w:rsidR="004A7271" w:rsidRPr="00193E59" w14:paraId="27A9E382" w14:textId="77777777" w:rsidTr="004A7271">
        <w:trPr>
          <w:trHeight w:val="269"/>
        </w:trPr>
        <w:tc>
          <w:tcPr>
            <w:tcW w:w="3505" w:type="dxa"/>
          </w:tcPr>
          <w:p w14:paraId="55855A6E" w14:textId="77777777" w:rsidR="004A7271" w:rsidRPr="00193E59" w:rsidRDefault="004A7271" w:rsidP="00DE23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0" w:type="dxa"/>
          </w:tcPr>
          <w:p w14:paraId="101843D1" w14:textId="40992981" w:rsidR="004A7271" w:rsidRPr="00193E59" w:rsidRDefault="004A7271" w:rsidP="004A72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3345" w:type="dxa"/>
          </w:tcPr>
          <w:p w14:paraId="0FC585C7" w14:textId="0E9EF3D0" w:rsidR="004A7271" w:rsidRPr="00193E59" w:rsidRDefault="004A7271" w:rsidP="00DE23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4A7271" w:rsidRPr="00193E59" w14:paraId="4C0E6B7E" w14:textId="77777777" w:rsidTr="004A7271">
        <w:trPr>
          <w:trHeight w:val="287"/>
        </w:trPr>
        <w:tc>
          <w:tcPr>
            <w:tcW w:w="3505" w:type="dxa"/>
          </w:tcPr>
          <w:p w14:paraId="2E7AEFF7" w14:textId="43FD6242" w:rsidR="004A7271" w:rsidRPr="004A7271" w:rsidRDefault="004A7271" w:rsidP="004A7271">
            <w:pPr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&lt; high school </w:t>
            </w:r>
          </w:p>
        </w:tc>
        <w:tc>
          <w:tcPr>
            <w:tcW w:w="3510" w:type="dxa"/>
          </w:tcPr>
          <w:p w14:paraId="7154ED42" w14:textId="325A3D77" w:rsidR="004A7271" w:rsidRPr="00193E59" w:rsidRDefault="004A7271" w:rsidP="00DE2332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 xml:space="preserve">0.98 </w:t>
            </w:r>
          </w:p>
        </w:tc>
        <w:tc>
          <w:tcPr>
            <w:tcW w:w="3345" w:type="dxa"/>
          </w:tcPr>
          <w:p w14:paraId="5609ABBE" w14:textId="61A59C83" w:rsidR="004A7271" w:rsidRPr="00193E59" w:rsidRDefault="004A7271" w:rsidP="004A7271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0.92-</w:t>
            </w:r>
            <w:r w:rsidR="00A42E04">
              <w:rPr>
                <w:rFonts w:ascii="Times New Roman" w:hAnsi="Times New Roman" w:cs="Times New Roman"/>
              </w:rPr>
              <w:t>1.08</w:t>
            </w:r>
          </w:p>
        </w:tc>
      </w:tr>
      <w:tr w:rsidR="004A7271" w:rsidRPr="00193E59" w14:paraId="383A7BAF" w14:textId="77777777" w:rsidTr="00DE2332">
        <w:tc>
          <w:tcPr>
            <w:tcW w:w="3505" w:type="dxa"/>
          </w:tcPr>
          <w:p w14:paraId="603EA7F3" w14:textId="77777777" w:rsidR="004A7271" w:rsidRPr="00193E59" w:rsidRDefault="004A7271" w:rsidP="00DE2332">
            <w:pPr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High school or more </w:t>
            </w:r>
          </w:p>
        </w:tc>
        <w:tc>
          <w:tcPr>
            <w:tcW w:w="6855" w:type="dxa"/>
            <w:gridSpan w:val="2"/>
          </w:tcPr>
          <w:p w14:paraId="5EBDF3AF" w14:textId="77777777" w:rsidR="004A7271" w:rsidRPr="00193E59" w:rsidRDefault="004A7271" w:rsidP="00DE2332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4A7271" w:rsidRPr="00193E59" w14:paraId="3BACE9B3" w14:textId="77777777" w:rsidTr="00DE2332">
        <w:tc>
          <w:tcPr>
            <w:tcW w:w="10360" w:type="dxa"/>
            <w:gridSpan w:val="3"/>
          </w:tcPr>
          <w:p w14:paraId="36A7ACC3" w14:textId="77777777" w:rsidR="004A7271" w:rsidRPr="00193E59" w:rsidRDefault="004A7271" w:rsidP="00DE2332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Outcome: discharge disposition: home vs. rehabilitation (reference)</w:t>
            </w:r>
          </w:p>
          <w:p w14:paraId="599B738E" w14:textId="77777777" w:rsidR="004A7271" w:rsidRPr="00193E59" w:rsidRDefault="004A7271" w:rsidP="00DE2332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 xml:space="preserve"> IPTW: inverse probability of treatment weights.</w:t>
            </w:r>
          </w:p>
        </w:tc>
      </w:tr>
    </w:tbl>
    <w:p w14:paraId="352F8B99" w14:textId="77777777" w:rsidR="004A7271" w:rsidRDefault="004A7271" w:rsidP="008968A9">
      <w:pPr>
        <w:ind w:right="2520"/>
        <w:rPr>
          <w:rFonts w:ascii="Times New Roman" w:hAnsi="Times New Roman" w:cs="Times New Roman"/>
          <w:b/>
          <w:bCs/>
        </w:rPr>
      </w:pPr>
    </w:p>
    <w:p w14:paraId="3452E02C" w14:textId="1395F74E" w:rsidR="009270C6" w:rsidRPr="00193E59" w:rsidRDefault="009270C6" w:rsidP="008968A9">
      <w:pPr>
        <w:ind w:right="2520"/>
        <w:rPr>
          <w:rFonts w:ascii="Times New Roman" w:hAnsi="Times New Roman" w:cs="Times New Roman"/>
          <w:b/>
          <w:bCs/>
        </w:rPr>
      </w:pPr>
      <w:r w:rsidRPr="00193E59">
        <w:rPr>
          <w:rFonts w:ascii="Times New Roman" w:hAnsi="Times New Roman" w:cs="Times New Roman"/>
          <w:b/>
          <w:bCs/>
        </w:rPr>
        <w:t>Supplement</w:t>
      </w:r>
      <w:r w:rsidR="00316BA1">
        <w:rPr>
          <w:rFonts w:ascii="Times New Roman" w:hAnsi="Times New Roman" w:cs="Times New Roman"/>
          <w:b/>
          <w:bCs/>
        </w:rPr>
        <w:t>ary</w:t>
      </w:r>
      <w:r w:rsidRPr="00193E59">
        <w:rPr>
          <w:rFonts w:ascii="Times New Roman" w:hAnsi="Times New Roman" w:cs="Times New Roman"/>
          <w:b/>
          <w:bCs/>
        </w:rPr>
        <w:t xml:space="preserve"> Table </w:t>
      </w:r>
      <w:r w:rsidR="004A7271">
        <w:rPr>
          <w:rFonts w:ascii="Times New Roman" w:hAnsi="Times New Roman" w:cs="Times New Roman"/>
          <w:b/>
          <w:bCs/>
        </w:rPr>
        <w:t>3</w:t>
      </w:r>
      <w:r w:rsidRPr="00193E59">
        <w:rPr>
          <w:rFonts w:ascii="Times New Roman" w:hAnsi="Times New Roman" w:cs="Times New Roman"/>
          <w:b/>
          <w:bCs/>
        </w:rPr>
        <w:t xml:space="preserve">. </w:t>
      </w:r>
      <w:r w:rsidR="0003603F" w:rsidRPr="008968A9">
        <w:rPr>
          <w:rFonts w:ascii="Times New Roman" w:hAnsi="Times New Roman" w:cs="Times New Roman"/>
        </w:rPr>
        <w:t xml:space="preserve">IPTW </w:t>
      </w:r>
      <w:r w:rsidR="007A6488" w:rsidRPr="008968A9">
        <w:rPr>
          <w:rFonts w:ascii="Times New Roman" w:hAnsi="Times New Roman" w:cs="Times New Roman"/>
        </w:rPr>
        <w:t xml:space="preserve">Adjusted </w:t>
      </w:r>
      <w:r w:rsidRPr="008968A9">
        <w:rPr>
          <w:rFonts w:ascii="Times New Roman" w:hAnsi="Times New Roman" w:cs="Times New Roman"/>
        </w:rPr>
        <w:t xml:space="preserve">Odds Ratio </w:t>
      </w:r>
      <w:r w:rsidR="00CE1EDD" w:rsidRPr="008968A9">
        <w:rPr>
          <w:rFonts w:ascii="Times New Roman" w:hAnsi="Times New Roman" w:cs="Times New Roman"/>
        </w:rPr>
        <w:t>Stratified by Stroke Severity for the Association between Educational Attainment and Discharge Disposition</w:t>
      </w:r>
      <w:r w:rsidR="00046BEF" w:rsidRPr="008968A9">
        <w:rPr>
          <w:rFonts w:ascii="Times New Roman" w:hAnsi="Times New Roman" w:cs="Times New Roman"/>
        </w:rPr>
        <w:t xml:space="preserve"> </w:t>
      </w:r>
      <w:r w:rsidR="00D149D2" w:rsidRPr="008968A9">
        <w:rPr>
          <w:rFonts w:ascii="Times New Roman" w:hAnsi="Times New Roman" w:cs="Times New Roman"/>
        </w:rPr>
        <w:t>Stratified by Stroke Severity</w:t>
      </w:r>
      <w:r w:rsidR="0076726B" w:rsidRPr="008968A9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160"/>
        <w:gridCol w:w="2347"/>
        <w:gridCol w:w="2348"/>
      </w:tblGrid>
      <w:tr w:rsidR="00D149D2" w:rsidRPr="00193E59" w14:paraId="55C21FEC" w14:textId="77777777" w:rsidTr="00DC46FF">
        <w:tc>
          <w:tcPr>
            <w:tcW w:w="3505" w:type="dxa"/>
          </w:tcPr>
          <w:p w14:paraId="4260B03D" w14:textId="77777777" w:rsidR="00D149D2" w:rsidRPr="00193E59" w:rsidRDefault="00D149D2" w:rsidP="00D3681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1255DBA5" w14:textId="77A6F6F5" w:rsidR="00D149D2" w:rsidRPr="00193E59" w:rsidRDefault="00D149D2" w:rsidP="00D368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Mild Stroke</w:t>
            </w:r>
          </w:p>
        </w:tc>
        <w:tc>
          <w:tcPr>
            <w:tcW w:w="2347" w:type="dxa"/>
          </w:tcPr>
          <w:p w14:paraId="02D8075C" w14:textId="4F3DDAE0" w:rsidR="00D149D2" w:rsidRPr="00193E59" w:rsidRDefault="00D149D2" w:rsidP="00D368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Moderate Stroke</w:t>
            </w:r>
          </w:p>
        </w:tc>
        <w:tc>
          <w:tcPr>
            <w:tcW w:w="2348" w:type="dxa"/>
          </w:tcPr>
          <w:p w14:paraId="349F13AA" w14:textId="68DDB81B" w:rsidR="00D149D2" w:rsidRPr="00193E59" w:rsidRDefault="00D149D2" w:rsidP="00D368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Severe Stroke</w:t>
            </w:r>
          </w:p>
        </w:tc>
      </w:tr>
      <w:tr w:rsidR="00D149D2" w:rsidRPr="00193E59" w14:paraId="7EB57BFB" w14:textId="77777777" w:rsidTr="00DC46FF">
        <w:tc>
          <w:tcPr>
            <w:tcW w:w="3505" w:type="dxa"/>
          </w:tcPr>
          <w:p w14:paraId="6A6EC05D" w14:textId="77777777" w:rsidR="00D149D2" w:rsidRPr="00193E59" w:rsidRDefault="00D149D2" w:rsidP="00D3681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638CB5D4" w14:textId="77777777" w:rsidR="00D149D2" w:rsidRPr="00193E59" w:rsidRDefault="00D149D2" w:rsidP="00D368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AOR </w:t>
            </w:r>
          </w:p>
          <w:p w14:paraId="35D69B75" w14:textId="05FD5AB0" w:rsidR="00D149D2" w:rsidRPr="00193E59" w:rsidRDefault="00D149D2" w:rsidP="00D368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347" w:type="dxa"/>
          </w:tcPr>
          <w:p w14:paraId="13F5AD8C" w14:textId="77777777" w:rsidR="00554A31" w:rsidRPr="00193E59" w:rsidRDefault="00554A31" w:rsidP="00554A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AOR </w:t>
            </w:r>
          </w:p>
          <w:p w14:paraId="0E8A4EA4" w14:textId="530F834A" w:rsidR="00D149D2" w:rsidRPr="00193E59" w:rsidRDefault="00554A31" w:rsidP="00554A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348" w:type="dxa"/>
          </w:tcPr>
          <w:p w14:paraId="3350A9D3" w14:textId="77777777" w:rsidR="00554A31" w:rsidRPr="00193E59" w:rsidRDefault="00554A31" w:rsidP="00554A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AOR </w:t>
            </w:r>
          </w:p>
          <w:p w14:paraId="52B82D7A" w14:textId="388FE2BD" w:rsidR="00D149D2" w:rsidRPr="00193E59" w:rsidRDefault="00554A31" w:rsidP="00554A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D149D2" w:rsidRPr="00193E59" w14:paraId="30604623" w14:textId="77777777" w:rsidTr="00501158">
        <w:tc>
          <w:tcPr>
            <w:tcW w:w="3505" w:type="dxa"/>
          </w:tcPr>
          <w:p w14:paraId="13624426" w14:textId="7E9A454D" w:rsidR="00D149D2" w:rsidRPr="00193E59" w:rsidRDefault="00D149D2" w:rsidP="00D36811">
            <w:pPr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&lt; high school </w:t>
            </w:r>
          </w:p>
        </w:tc>
        <w:tc>
          <w:tcPr>
            <w:tcW w:w="2160" w:type="dxa"/>
          </w:tcPr>
          <w:p w14:paraId="716F4B0D" w14:textId="260D14F4" w:rsidR="00D149D2" w:rsidRPr="00193E59" w:rsidRDefault="00E55225" w:rsidP="00D36811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0.98</w:t>
            </w:r>
          </w:p>
          <w:p w14:paraId="3BDD11F0" w14:textId="7311B6A2" w:rsidR="00D149D2" w:rsidRPr="00193E59" w:rsidRDefault="00D149D2" w:rsidP="00D36811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(</w:t>
            </w:r>
            <w:r w:rsidR="00E55225" w:rsidRPr="00193E59">
              <w:rPr>
                <w:rFonts w:ascii="Times New Roman" w:hAnsi="Times New Roman" w:cs="Times New Roman"/>
              </w:rPr>
              <w:t>0.91</w:t>
            </w:r>
            <w:r w:rsidRPr="00193E59">
              <w:rPr>
                <w:rFonts w:ascii="Times New Roman" w:hAnsi="Times New Roman" w:cs="Times New Roman"/>
              </w:rPr>
              <w:t>-1.</w:t>
            </w:r>
            <w:r w:rsidR="00E55225" w:rsidRPr="00193E59">
              <w:rPr>
                <w:rFonts w:ascii="Times New Roman" w:hAnsi="Times New Roman" w:cs="Times New Roman"/>
              </w:rPr>
              <w:t>07</w:t>
            </w:r>
            <w:r w:rsidRPr="00193E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7" w:type="dxa"/>
          </w:tcPr>
          <w:p w14:paraId="3B90C496" w14:textId="387BAEF8" w:rsidR="00D149D2" w:rsidRPr="00193E59" w:rsidRDefault="00E55225" w:rsidP="00D149D2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1.18</w:t>
            </w:r>
          </w:p>
          <w:p w14:paraId="109005C9" w14:textId="23A14390" w:rsidR="00CE1EDD" w:rsidRPr="00193E59" w:rsidRDefault="00CE1EDD" w:rsidP="00D149D2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(</w:t>
            </w:r>
            <w:r w:rsidR="00E55225" w:rsidRPr="00193E59">
              <w:rPr>
                <w:rFonts w:ascii="Times New Roman" w:hAnsi="Times New Roman" w:cs="Times New Roman"/>
              </w:rPr>
              <w:t>1.00</w:t>
            </w:r>
            <w:r w:rsidRPr="00193E59">
              <w:rPr>
                <w:rFonts w:ascii="Times New Roman" w:hAnsi="Times New Roman" w:cs="Times New Roman"/>
              </w:rPr>
              <w:t>-1.</w:t>
            </w:r>
            <w:r w:rsidR="00E55225" w:rsidRPr="00193E59">
              <w:rPr>
                <w:rFonts w:ascii="Times New Roman" w:hAnsi="Times New Roman" w:cs="Times New Roman"/>
              </w:rPr>
              <w:t>39</w:t>
            </w:r>
            <w:r w:rsidRPr="00193E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8" w:type="dxa"/>
          </w:tcPr>
          <w:p w14:paraId="00A7B055" w14:textId="77777777" w:rsidR="00D149D2" w:rsidRPr="00193E59" w:rsidRDefault="00CE1EDD" w:rsidP="00D149D2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0.98</w:t>
            </w:r>
          </w:p>
          <w:p w14:paraId="1FDB051F" w14:textId="1CD83B10" w:rsidR="00CE1EDD" w:rsidRPr="00193E59" w:rsidRDefault="00CE1EDD" w:rsidP="00D149D2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(0.84-1.15)</w:t>
            </w:r>
          </w:p>
        </w:tc>
      </w:tr>
      <w:tr w:rsidR="004C0DE4" w:rsidRPr="00193E59" w14:paraId="3F3F0F5F" w14:textId="77777777" w:rsidTr="00142806">
        <w:tc>
          <w:tcPr>
            <w:tcW w:w="3505" w:type="dxa"/>
          </w:tcPr>
          <w:p w14:paraId="67DC104B" w14:textId="45331B63" w:rsidR="004C0DE4" w:rsidRPr="00193E59" w:rsidRDefault="004C0DE4" w:rsidP="00D36811">
            <w:pPr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High school or more </w:t>
            </w:r>
          </w:p>
        </w:tc>
        <w:tc>
          <w:tcPr>
            <w:tcW w:w="6855" w:type="dxa"/>
            <w:gridSpan w:val="3"/>
          </w:tcPr>
          <w:p w14:paraId="27A9FC41" w14:textId="4AD104DF" w:rsidR="004C0DE4" w:rsidRPr="00193E59" w:rsidRDefault="004C0DE4" w:rsidP="00D36811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9270C6" w:rsidRPr="00193E59" w14:paraId="426CCEA3" w14:textId="77777777" w:rsidTr="00D36811">
        <w:tc>
          <w:tcPr>
            <w:tcW w:w="10360" w:type="dxa"/>
            <w:gridSpan w:val="4"/>
          </w:tcPr>
          <w:p w14:paraId="074BDE7F" w14:textId="760E7B05" w:rsidR="009E027F" w:rsidRPr="00193E59" w:rsidRDefault="009E027F" w:rsidP="00D36811">
            <w:pPr>
              <w:rPr>
                <w:rFonts w:ascii="Times New Roman" w:hAnsi="Times New Roman" w:cs="Times New Roman"/>
              </w:rPr>
            </w:pPr>
            <w:bookmarkStart w:id="0" w:name="OLE_LINK22"/>
            <w:r w:rsidRPr="00193E59">
              <w:rPr>
                <w:rFonts w:ascii="Times New Roman" w:hAnsi="Times New Roman" w:cs="Times New Roman"/>
              </w:rPr>
              <w:t>Outcome: discharge</w:t>
            </w:r>
            <w:r w:rsidR="008F1740" w:rsidRPr="00193E59">
              <w:rPr>
                <w:rFonts w:ascii="Times New Roman" w:hAnsi="Times New Roman" w:cs="Times New Roman"/>
              </w:rPr>
              <w:t xml:space="preserve"> disposition: </w:t>
            </w:r>
            <w:r w:rsidRPr="00193E59">
              <w:rPr>
                <w:rFonts w:ascii="Times New Roman" w:hAnsi="Times New Roman" w:cs="Times New Roman"/>
              </w:rPr>
              <w:t>home vs. rehabilitation (reference)</w:t>
            </w:r>
          </w:p>
          <w:bookmarkEnd w:id="0"/>
          <w:p w14:paraId="0A0A2652" w14:textId="58C13645" w:rsidR="009270C6" w:rsidRPr="00193E59" w:rsidRDefault="009E027F" w:rsidP="00D36811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 xml:space="preserve"> IPTW: inverse probability of treatment weights.</w:t>
            </w:r>
          </w:p>
        </w:tc>
      </w:tr>
    </w:tbl>
    <w:p w14:paraId="105A51C3" w14:textId="77777777" w:rsidR="004A7271" w:rsidRDefault="004A7271" w:rsidP="004A7271">
      <w:pPr>
        <w:rPr>
          <w:rFonts w:ascii="Times New Roman" w:hAnsi="Times New Roman" w:cs="Times New Roman"/>
        </w:rPr>
      </w:pPr>
    </w:p>
    <w:p w14:paraId="65833084" w14:textId="7B3D2C25" w:rsidR="004C0DE4" w:rsidRPr="004A7271" w:rsidRDefault="004C0DE4" w:rsidP="004A7271">
      <w:pPr>
        <w:rPr>
          <w:rFonts w:ascii="Times New Roman" w:hAnsi="Times New Roman" w:cs="Times New Roman"/>
        </w:rPr>
      </w:pPr>
      <w:r w:rsidRPr="00193E59">
        <w:rPr>
          <w:rFonts w:ascii="Times New Roman" w:hAnsi="Times New Roman" w:cs="Times New Roman"/>
          <w:b/>
          <w:bCs/>
        </w:rPr>
        <w:t>Supplement</w:t>
      </w:r>
      <w:r w:rsidR="00316BA1">
        <w:rPr>
          <w:rFonts w:ascii="Times New Roman" w:hAnsi="Times New Roman" w:cs="Times New Roman"/>
          <w:b/>
          <w:bCs/>
        </w:rPr>
        <w:t>ary</w:t>
      </w:r>
      <w:r w:rsidRPr="00193E59">
        <w:rPr>
          <w:rFonts w:ascii="Times New Roman" w:hAnsi="Times New Roman" w:cs="Times New Roman"/>
          <w:b/>
          <w:bCs/>
        </w:rPr>
        <w:t xml:space="preserve"> Table </w:t>
      </w:r>
      <w:r w:rsidR="004A7271">
        <w:rPr>
          <w:rFonts w:ascii="Times New Roman" w:hAnsi="Times New Roman" w:cs="Times New Roman"/>
          <w:b/>
          <w:bCs/>
        </w:rPr>
        <w:t>4</w:t>
      </w:r>
      <w:r w:rsidRPr="00193E59">
        <w:rPr>
          <w:rFonts w:ascii="Times New Roman" w:hAnsi="Times New Roman" w:cs="Times New Roman"/>
          <w:b/>
          <w:bCs/>
        </w:rPr>
        <w:t>.</w:t>
      </w:r>
      <w:r w:rsidRPr="008968A9">
        <w:rPr>
          <w:rFonts w:ascii="Times New Roman" w:hAnsi="Times New Roman" w:cs="Times New Roman"/>
        </w:rPr>
        <w:t xml:space="preserve"> IPTW </w:t>
      </w:r>
      <w:r w:rsidR="007A6488" w:rsidRPr="008968A9">
        <w:rPr>
          <w:rFonts w:ascii="Times New Roman" w:hAnsi="Times New Roman" w:cs="Times New Roman"/>
        </w:rPr>
        <w:t xml:space="preserve">Adjusted </w:t>
      </w:r>
      <w:r w:rsidRPr="008968A9">
        <w:rPr>
          <w:rFonts w:ascii="Times New Roman" w:hAnsi="Times New Roman" w:cs="Times New Roman"/>
        </w:rPr>
        <w:t>Odds Ratio Stratified by Stroke Severity for the Association between Educational Attainment and Discharge Disposition</w:t>
      </w:r>
      <w:r w:rsidR="00046BEF" w:rsidRPr="008968A9">
        <w:rPr>
          <w:rFonts w:ascii="Times New Roman" w:hAnsi="Times New Roman" w:cs="Times New Roman"/>
        </w:rPr>
        <w:t xml:space="preserve"> </w:t>
      </w:r>
      <w:r w:rsidRPr="008968A9">
        <w:rPr>
          <w:rFonts w:ascii="Times New Roman" w:hAnsi="Times New Roman" w:cs="Times New Roman"/>
        </w:rPr>
        <w:t>Stratified by Stroke Sever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3510"/>
        <w:gridCol w:w="3345"/>
      </w:tblGrid>
      <w:tr w:rsidR="004C0DE4" w:rsidRPr="00193E59" w14:paraId="6AD07029" w14:textId="77777777" w:rsidTr="00911662">
        <w:tc>
          <w:tcPr>
            <w:tcW w:w="3505" w:type="dxa"/>
          </w:tcPr>
          <w:p w14:paraId="74E9347B" w14:textId="77777777" w:rsidR="004C0DE4" w:rsidRPr="00193E59" w:rsidRDefault="004C0DE4" w:rsidP="002F659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0" w:type="dxa"/>
          </w:tcPr>
          <w:p w14:paraId="61C4E7B6" w14:textId="6E01AB0C" w:rsidR="004C0DE4" w:rsidRPr="00193E59" w:rsidRDefault="004C0DE4" w:rsidP="004C0D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Admitted to ICU</w:t>
            </w:r>
          </w:p>
        </w:tc>
        <w:tc>
          <w:tcPr>
            <w:tcW w:w="3345" w:type="dxa"/>
          </w:tcPr>
          <w:p w14:paraId="59FA1A51" w14:textId="01C42D73" w:rsidR="004C0DE4" w:rsidRPr="00193E59" w:rsidRDefault="004C0DE4" w:rsidP="002F65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No admitted to ICU</w:t>
            </w:r>
          </w:p>
        </w:tc>
      </w:tr>
      <w:tr w:rsidR="004C0DE4" w:rsidRPr="00193E59" w14:paraId="7E2A6412" w14:textId="77777777" w:rsidTr="006C7A32">
        <w:trPr>
          <w:trHeight w:val="512"/>
        </w:trPr>
        <w:tc>
          <w:tcPr>
            <w:tcW w:w="3505" w:type="dxa"/>
          </w:tcPr>
          <w:p w14:paraId="596BD3D2" w14:textId="77777777" w:rsidR="004C0DE4" w:rsidRPr="00193E59" w:rsidRDefault="004C0DE4" w:rsidP="002F659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0" w:type="dxa"/>
          </w:tcPr>
          <w:p w14:paraId="60845C58" w14:textId="77777777" w:rsidR="004C0DE4" w:rsidRPr="00193E59" w:rsidRDefault="004C0DE4" w:rsidP="002F65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AOR </w:t>
            </w:r>
          </w:p>
          <w:p w14:paraId="21A4AA3E" w14:textId="2433BA9C" w:rsidR="004C0DE4" w:rsidRPr="00193E59" w:rsidRDefault="006C7A32" w:rsidP="004C0DE4">
            <w:pPr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                          </w:t>
            </w:r>
            <w:r w:rsidR="004C0DE4" w:rsidRPr="00193E59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3345" w:type="dxa"/>
          </w:tcPr>
          <w:p w14:paraId="4523D67A" w14:textId="77777777" w:rsidR="004C0DE4" w:rsidRPr="00193E59" w:rsidRDefault="004C0DE4" w:rsidP="002F65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AOR </w:t>
            </w:r>
          </w:p>
          <w:p w14:paraId="0AE7EAE1" w14:textId="77777777" w:rsidR="004C0DE4" w:rsidRPr="00193E59" w:rsidRDefault="004C0DE4" w:rsidP="002F65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4C0DE4" w:rsidRPr="00193E59" w14:paraId="094C12C7" w14:textId="77777777" w:rsidTr="006C7A32">
        <w:trPr>
          <w:trHeight w:val="602"/>
        </w:trPr>
        <w:tc>
          <w:tcPr>
            <w:tcW w:w="3505" w:type="dxa"/>
          </w:tcPr>
          <w:p w14:paraId="17579C4A" w14:textId="77777777" w:rsidR="004C0DE4" w:rsidRPr="00193E59" w:rsidRDefault="004C0DE4" w:rsidP="002F6595">
            <w:pPr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&lt; high school </w:t>
            </w:r>
          </w:p>
          <w:p w14:paraId="3B4DF86E" w14:textId="17137F0E" w:rsidR="004C0DE4" w:rsidRPr="00193E59" w:rsidRDefault="004C0DE4" w:rsidP="004C0DE4">
            <w:pPr>
              <w:tabs>
                <w:tab w:val="left" w:pos="975"/>
              </w:tabs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510" w:type="dxa"/>
          </w:tcPr>
          <w:p w14:paraId="14D80AEB" w14:textId="3DBDAF6B" w:rsidR="00911662" w:rsidRPr="00193E59" w:rsidRDefault="00911662" w:rsidP="00911662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1.02</w:t>
            </w:r>
          </w:p>
          <w:p w14:paraId="047D926A" w14:textId="59F5DF76" w:rsidR="004C0DE4" w:rsidRPr="00193E59" w:rsidRDefault="00911662" w:rsidP="006C7A32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(0.87-1.19)</w:t>
            </w:r>
          </w:p>
        </w:tc>
        <w:tc>
          <w:tcPr>
            <w:tcW w:w="3345" w:type="dxa"/>
          </w:tcPr>
          <w:p w14:paraId="71727735" w14:textId="77777777" w:rsidR="00911662" w:rsidRPr="00193E59" w:rsidRDefault="00911662" w:rsidP="002F6595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1.01</w:t>
            </w:r>
          </w:p>
          <w:p w14:paraId="5E6FFD0F" w14:textId="1EE92663" w:rsidR="004C0DE4" w:rsidRPr="00193E59" w:rsidRDefault="00911662" w:rsidP="002F6595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(0.92-1.09)</w:t>
            </w:r>
          </w:p>
        </w:tc>
      </w:tr>
      <w:tr w:rsidR="004C0DE4" w:rsidRPr="00193E59" w14:paraId="5CC7084A" w14:textId="77777777" w:rsidTr="00752FE4">
        <w:tc>
          <w:tcPr>
            <w:tcW w:w="3505" w:type="dxa"/>
          </w:tcPr>
          <w:p w14:paraId="4679061A" w14:textId="16C2AEAA" w:rsidR="004C0DE4" w:rsidRPr="00193E59" w:rsidRDefault="004C0DE4" w:rsidP="002F6595">
            <w:pPr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High school or more </w:t>
            </w:r>
          </w:p>
        </w:tc>
        <w:tc>
          <w:tcPr>
            <w:tcW w:w="6855" w:type="dxa"/>
            <w:gridSpan w:val="2"/>
          </w:tcPr>
          <w:p w14:paraId="170603A8" w14:textId="6579FEBC" w:rsidR="004C0DE4" w:rsidRPr="00193E59" w:rsidRDefault="004C0DE4" w:rsidP="002F6595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4C0DE4" w:rsidRPr="00193E59" w14:paraId="1259CE90" w14:textId="77777777" w:rsidTr="002F6595">
        <w:tc>
          <w:tcPr>
            <w:tcW w:w="10360" w:type="dxa"/>
            <w:gridSpan w:val="3"/>
          </w:tcPr>
          <w:p w14:paraId="5A95EAEE" w14:textId="77777777" w:rsidR="004C0DE4" w:rsidRPr="00193E59" w:rsidRDefault="004C0DE4" w:rsidP="002F6595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Outcome: discharge disposition: home vs. rehabilitation (reference)</w:t>
            </w:r>
          </w:p>
          <w:p w14:paraId="44628374" w14:textId="77777777" w:rsidR="004C0DE4" w:rsidRPr="00193E59" w:rsidRDefault="004C0DE4" w:rsidP="002F6595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 xml:space="preserve"> IPTW: inverse probability of treatment weights.</w:t>
            </w:r>
          </w:p>
        </w:tc>
      </w:tr>
    </w:tbl>
    <w:p w14:paraId="09EC8EC7" w14:textId="77777777" w:rsidR="004C0DE4" w:rsidRDefault="004C0DE4" w:rsidP="00D0545C">
      <w:pPr>
        <w:tabs>
          <w:tab w:val="left" w:pos="1245"/>
        </w:tabs>
        <w:rPr>
          <w:rFonts w:ascii="Times New Roman" w:hAnsi="Times New Roman" w:cs="Times New Roman"/>
        </w:rPr>
      </w:pPr>
    </w:p>
    <w:p w14:paraId="60D44753" w14:textId="77777777" w:rsidR="00A42E04" w:rsidRDefault="00A42E04" w:rsidP="00D0545C">
      <w:pPr>
        <w:tabs>
          <w:tab w:val="left" w:pos="1245"/>
        </w:tabs>
        <w:rPr>
          <w:rFonts w:ascii="Times New Roman" w:hAnsi="Times New Roman" w:cs="Times New Roman"/>
        </w:rPr>
      </w:pPr>
    </w:p>
    <w:p w14:paraId="6DEFF331" w14:textId="77777777" w:rsidR="00A42E04" w:rsidRDefault="00A42E04" w:rsidP="00D0545C">
      <w:pPr>
        <w:tabs>
          <w:tab w:val="left" w:pos="1245"/>
        </w:tabs>
        <w:rPr>
          <w:rFonts w:ascii="Times New Roman" w:hAnsi="Times New Roman" w:cs="Times New Roman"/>
        </w:rPr>
      </w:pPr>
    </w:p>
    <w:p w14:paraId="07486051" w14:textId="74D38C36" w:rsidR="00A42E04" w:rsidRPr="00BE417E" w:rsidRDefault="00A42E04" w:rsidP="00A42E04">
      <w:pPr>
        <w:rPr>
          <w:rFonts w:ascii="Times New Roman" w:hAnsi="Times New Roman" w:cs="Times New Roman"/>
          <w:b/>
          <w:bCs/>
        </w:rPr>
      </w:pPr>
      <w:r w:rsidRPr="00A42E04">
        <w:rPr>
          <w:rFonts w:ascii="Times New Roman" w:hAnsi="Times New Roman" w:cs="Times New Roman"/>
          <w:b/>
          <w:bCs/>
        </w:rPr>
        <w:lastRenderedPageBreak/>
        <w:t>Supplement</w:t>
      </w:r>
      <w:r w:rsidR="00316BA1">
        <w:rPr>
          <w:rFonts w:ascii="Times New Roman" w:hAnsi="Times New Roman" w:cs="Times New Roman"/>
          <w:b/>
          <w:bCs/>
        </w:rPr>
        <w:t>ary</w:t>
      </w:r>
      <w:r w:rsidRPr="00A42E04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5</w:t>
      </w:r>
      <w:r w:rsidRPr="00BE417E">
        <w:rPr>
          <w:rFonts w:ascii="Times New Roman" w:hAnsi="Times New Roman" w:cs="Times New Roman"/>
          <w:b/>
          <w:bCs/>
        </w:rPr>
        <w:t xml:space="preserve">. </w:t>
      </w:r>
      <w:bookmarkStart w:id="1" w:name="OLE_LINK11"/>
      <w:r w:rsidRPr="007E5A75">
        <w:rPr>
          <w:rFonts w:ascii="Times New Roman" w:hAnsi="Times New Roman" w:cs="Times New Roman"/>
          <w:b/>
          <w:bCs/>
        </w:rPr>
        <w:t>Association of Educational Attainment with Discharge Disposition Following Incident Stroke</w:t>
      </w:r>
      <w:bookmarkEnd w:id="1"/>
      <w:r w:rsidRPr="007E5A75">
        <w:rPr>
          <w:rFonts w:ascii="Times New Roman" w:hAnsi="Times New Roman" w:cs="Times New Roman"/>
          <w:b/>
          <w:bCs/>
        </w:rPr>
        <w:t xml:space="preserve"> Overall with additional temporary variable: the year of stroke incidence.</w:t>
      </w:r>
    </w:p>
    <w:tbl>
      <w:tblPr>
        <w:tblStyle w:val="TableGrid"/>
        <w:tblW w:w="10345" w:type="dxa"/>
        <w:jc w:val="center"/>
        <w:tblLook w:val="04A0" w:firstRow="1" w:lastRow="0" w:firstColumn="1" w:lastColumn="0" w:noHBand="0" w:noVBand="1"/>
      </w:tblPr>
      <w:tblGrid>
        <w:gridCol w:w="2965"/>
        <w:gridCol w:w="1777"/>
        <w:gridCol w:w="1778"/>
        <w:gridCol w:w="1912"/>
        <w:gridCol w:w="23"/>
        <w:gridCol w:w="1890"/>
      </w:tblGrid>
      <w:tr w:rsidR="00A42E04" w:rsidRPr="00193E59" w14:paraId="4F63E8D4" w14:textId="77777777" w:rsidTr="00FE010F">
        <w:trPr>
          <w:jc w:val="center"/>
        </w:trPr>
        <w:tc>
          <w:tcPr>
            <w:tcW w:w="2965" w:type="dxa"/>
            <w:vMerge w:val="restart"/>
          </w:tcPr>
          <w:p w14:paraId="7EA3A55D" w14:textId="77777777" w:rsidR="00A42E04" w:rsidRPr="00193E59" w:rsidRDefault="00A42E04" w:rsidP="00FE010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80" w:type="dxa"/>
            <w:gridSpan w:val="5"/>
          </w:tcPr>
          <w:p w14:paraId="670BEBDA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Discharge to Home vs. Rehabilitation</w:t>
            </w:r>
          </w:p>
        </w:tc>
      </w:tr>
      <w:tr w:rsidR="00A42E04" w:rsidRPr="00193E59" w14:paraId="1FC6C4C1" w14:textId="77777777" w:rsidTr="00FE010F">
        <w:trPr>
          <w:jc w:val="center"/>
        </w:trPr>
        <w:tc>
          <w:tcPr>
            <w:tcW w:w="2965" w:type="dxa"/>
            <w:vMerge/>
          </w:tcPr>
          <w:p w14:paraId="46E7F6AA" w14:textId="77777777" w:rsidR="00A42E04" w:rsidRPr="00193E59" w:rsidRDefault="00A42E04" w:rsidP="00FE010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80" w:type="dxa"/>
            <w:gridSpan w:val="5"/>
          </w:tcPr>
          <w:p w14:paraId="4BEEB5F1" w14:textId="77777777" w:rsidR="00A42E04" w:rsidRPr="00287CC6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A42E04" w:rsidRPr="00193E59" w14:paraId="003D37F6" w14:textId="77777777" w:rsidTr="00FE010F">
        <w:trPr>
          <w:trHeight w:val="530"/>
          <w:jc w:val="center"/>
        </w:trPr>
        <w:tc>
          <w:tcPr>
            <w:tcW w:w="2965" w:type="dxa"/>
            <w:vMerge/>
          </w:tcPr>
          <w:p w14:paraId="2776F0AA" w14:textId="77777777" w:rsidR="00A42E04" w:rsidRPr="00193E59" w:rsidRDefault="00A42E04" w:rsidP="00FE010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77" w:type="dxa"/>
          </w:tcPr>
          <w:p w14:paraId="18FB675A" w14:textId="77777777" w:rsidR="00A42E04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me</w:t>
            </w:r>
          </w:p>
          <w:p w14:paraId="7FB8A702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575</w:t>
            </w:r>
          </w:p>
        </w:tc>
        <w:tc>
          <w:tcPr>
            <w:tcW w:w="1778" w:type="dxa"/>
          </w:tcPr>
          <w:p w14:paraId="69EBE438" w14:textId="77777777" w:rsidR="00A42E04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habilitation</w:t>
            </w:r>
          </w:p>
          <w:p w14:paraId="199F3926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401</w:t>
            </w:r>
          </w:p>
        </w:tc>
        <w:tc>
          <w:tcPr>
            <w:tcW w:w="1935" w:type="dxa"/>
            <w:gridSpan w:val="2"/>
          </w:tcPr>
          <w:p w14:paraId="0C602380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 xml:space="preserve">AOR </w:t>
            </w:r>
          </w:p>
        </w:tc>
        <w:tc>
          <w:tcPr>
            <w:tcW w:w="1890" w:type="dxa"/>
          </w:tcPr>
          <w:p w14:paraId="5F3E9DEB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A42E04" w:rsidRPr="00193E59" w14:paraId="53B35D8A" w14:textId="77777777" w:rsidTr="00FE010F">
        <w:trPr>
          <w:jc w:val="center"/>
        </w:trPr>
        <w:tc>
          <w:tcPr>
            <w:tcW w:w="2965" w:type="dxa"/>
          </w:tcPr>
          <w:p w14:paraId="479887F2" w14:textId="77777777" w:rsidR="00A42E04" w:rsidRPr="00193E59" w:rsidRDefault="00A42E04" w:rsidP="00FE010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7380" w:type="dxa"/>
            <w:gridSpan w:val="5"/>
          </w:tcPr>
          <w:p w14:paraId="41A435DE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42E04" w:rsidRPr="00193E59" w14:paraId="2A4F3B38" w14:textId="77777777" w:rsidTr="00FE010F">
        <w:trPr>
          <w:jc w:val="center"/>
        </w:trPr>
        <w:tc>
          <w:tcPr>
            <w:tcW w:w="2965" w:type="dxa"/>
          </w:tcPr>
          <w:p w14:paraId="23185372" w14:textId="77777777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  <w:bookmarkStart w:id="2" w:name="_Hlk190214355"/>
            <w:r w:rsidRPr="00193E59">
              <w:rPr>
                <w:rFonts w:ascii="Times New Roman" w:hAnsi="Times New Roman" w:cs="Times New Roman"/>
              </w:rPr>
              <w:t xml:space="preserve">     &lt; High school</w:t>
            </w:r>
          </w:p>
        </w:tc>
        <w:tc>
          <w:tcPr>
            <w:tcW w:w="1777" w:type="dxa"/>
          </w:tcPr>
          <w:p w14:paraId="77460DDC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778" w:type="dxa"/>
          </w:tcPr>
          <w:p w14:paraId="558E9BC5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935" w:type="dxa"/>
            <w:gridSpan w:val="2"/>
          </w:tcPr>
          <w:p w14:paraId="5AFAAF4E" w14:textId="5569DA7D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0.9</w:t>
            </w:r>
            <w:r w:rsidR="007E5A75">
              <w:rPr>
                <w:rFonts w:ascii="Times New Roman" w:hAnsi="Times New Roman" w:cs="Times New Roman"/>
              </w:rPr>
              <w:t>2</w:t>
            </w:r>
            <w:r w:rsidRPr="00193E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5E241BE6" w14:textId="03C9BC42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8</w:t>
            </w:r>
            <w:r w:rsidRPr="00193E59">
              <w:rPr>
                <w:rFonts w:ascii="Times New Roman" w:hAnsi="Times New Roman" w:cs="Times New Roman"/>
              </w:rPr>
              <w:t>-1.2</w:t>
            </w:r>
            <w:r w:rsidR="007E5A75">
              <w:rPr>
                <w:rFonts w:ascii="Times New Roman" w:hAnsi="Times New Roman" w:cs="Times New Roman"/>
              </w:rPr>
              <w:t>5</w:t>
            </w:r>
          </w:p>
        </w:tc>
      </w:tr>
      <w:tr w:rsidR="00A42E04" w:rsidRPr="00193E59" w14:paraId="0D0EAF05" w14:textId="77777777" w:rsidTr="00FE010F">
        <w:trPr>
          <w:jc w:val="center"/>
        </w:trPr>
        <w:tc>
          <w:tcPr>
            <w:tcW w:w="2965" w:type="dxa"/>
          </w:tcPr>
          <w:p w14:paraId="3C9FA611" w14:textId="77777777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  <w:bookmarkStart w:id="3" w:name="OLE_LINK10"/>
            <w:bookmarkEnd w:id="2"/>
            <w:r w:rsidRPr="00193E59">
              <w:rPr>
                <w:rFonts w:ascii="Times New Roman" w:hAnsi="Times New Roman" w:cs="Times New Roman"/>
              </w:rPr>
              <w:t xml:space="preserve">     </w:t>
            </w:r>
            <w:bookmarkEnd w:id="3"/>
            <w:r w:rsidRPr="00193E59">
              <w:rPr>
                <w:rFonts w:ascii="Times New Roman" w:hAnsi="Times New Roman" w:cs="Times New Roman"/>
              </w:rPr>
              <w:t>High school or more</w:t>
            </w:r>
          </w:p>
        </w:tc>
        <w:tc>
          <w:tcPr>
            <w:tcW w:w="1777" w:type="dxa"/>
          </w:tcPr>
          <w:p w14:paraId="53B2A208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AB1B21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778" w:type="dxa"/>
          </w:tcPr>
          <w:p w14:paraId="06FEEE2B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4" w:name="OLE_LINK5"/>
            <w:r w:rsidRPr="00AB1B21">
              <w:rPr>
                <w:rFonts w:ascii="Times New Roman" w:hAnsi="Times New Roman" w:cs="Times New Roman"/>
              </w:rPr>
              <w:t>257</w:t>
            </w:r>
          </w:p>
        </w:tc>
        <w:bookmarkEnd w:id="4"/>
        <w:tc>
          <w:tcPr>
            <w:tcW w:w="3825" w:type="dxa"/>
            <w:gridSpan w:val="3"/>
          </w:tcPr>
          <w:p w14:paraId="7D039240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reference</w:t>
            </w:r>
          </w:p>
        </w:tc>
      </w:tr>
      <w:tr w:rsidR="00A42E04" w:rsidRPr="00193E59" w14:paraId="5D29B791" w14:textId="77777777" w:rsidTr="00FE010F">
        <w:trPr>
          <w:jc w:val="center"/>
        </w:trPr>
        <w:tc>
          <w:tcPr>
            <w:tcW w:w="2965" w:type="dxa"/>
          </w:tcPr>
          <w:p w14:paraId="075CF969" w14:textId="77777777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0" w:type="dxa"/>
            <w:gridSpan w:val="5"/>
          </w:tcPr>
          <w:p w14:paraId="14D8D32A" w14:textId="77777777" w:rsidR="00A42E04" w:rsidRPr="003A5D1A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A5D1A">
              <w:rPr>
                <w:rFonts w:ascii="Times New Roman" w:hAnsi="Times New Roman" w:cs="Times New Roman"/>
                <w:b/>
                <w:bCs/>
              </w:rPr>
              <w:t>Race</w:t>
            </w:r>
            <w:r w:rsidRPr="003A5D1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A42E04" w:rsidRPr="00193E59" w14:paraId="73839C5D" w14:textId="77777777" w:rsidTr="00FE010F">
        <w:trPr>
          <w:jc w:val="center"/>
        </w:trPr>
        <w:tc>
          <w:tcPr>
            <w:tcW w:w="2965" w:type="dxa"/>
          </w:tcPr>
          <w:p w14:paraId="24741031" w14:textId="77777777" w:rsidR="00A42E04" w:rsidRPr="003A5D1A" w:rsidRDefault="00A42E04" w:rsidP="00FE010F">
            <w:pPr>
              <w:rPr>
                <w:rFonts w:ascii="Times New Roman" w:hAnsi="Times New Roman" w:cs="Times New Roman"/>
                <w:b/>
                <w:bCs/>
              </w:rPr>
            </w:pPr>
            <w:r w:rsidRPr="003A5D1A">
              <w:rPr>
                <w:rFonts w:ascii="Times New Roman" w:hAnsi="Times New Roman" w:cs="Times New Roman"/>
                <w:b/>
                <w:bCs/>
              </w:rPr>
              <w:t>White</w:t>
            </w:r>
          </w:p>
        </w:tc>
        <w:tc>
          <w:tcPr>
            <w:tcW w:w="1777" w:type="dxa"/>
          </w:tcPr>
          <w:p w14:paraId="139DEB77" w14:textId="77777777" w:rsidR="00A42E04" w:rsidRPr="003A5D1A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D1A">
              <w:rPr>
                <w:rFonts w:ascii="Times New Roman" w:hAnsi="Times New Roman" w:cs="Times New Roman"/>
                <w:b/>
                <w:bCs/>
              </w:rPr>
              <w:t>N=391</w:t>
            </w:r>
          </w:p>
        </w:tc>
        <w:tc>
          <w:tcPr>
            <w:tcW w:w="1778" w:type="dxa"/>
          </w:tcPr>
          <w:p w14:paraId="2C5EE888" w14:textId="77777777" w:rsidR="00A42E04" w:rsidRPr="003A5D1A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D1A">
              <w:rPr>
                <w:rFonts w:ascii="Times New Roman" w:hAnsi="Times New Roman" w:cs="Times New Roman"/>
                <w:b/>
                <w:bCs/>
              </w:rPr>
              <w:t>N=257</w:t>
            </w:r>
          </w:p>
        </w:tc>
        <w:tc>
          <w:tcPr>
            <w:tcW w:w="1912" w:type="dxa"/>
          </w:tcPr>
          <w:p w14:paraId="500B7B01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gridSpan w:val="2"/>
          </w:tcPr>
          <w:p w14:paraId="637AA7C8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E04" w:rsidRPr="00193E59" w14:paraId="53436805" w14:textId="77777777" w:rsidTr="00FE010F">
        <w:trPr>
          <w:jc w:val="center"/>
        </w:trPr>
        <w:tc>
          <w:tcPr>
            <w:tcW w:w="2965" w:type="dxa"/>
          </w:tcPr>
          <w:p w14:paraId="1B128D87" w14:textId="77777777" w:rsidR="00A42E04" w:rsidRPr="003A5D1A" w:rsidRDefault="00A42E04" w:rsidP="00FE010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193E59">
              <w:rPr>
                <w:rFonts w:ascii="Times New Roman" w:hAnsi="Times New Roman" w:cs="Times New Roman"/>
              </w:rPr>
              <w:t>&lt; High school</w:t>
            </w:r>
          </w:p>
        </w:tc>
        <w:tc>
          <w:tcPr>
            <w:tcW w:w="1777" w:type="dxa"/>
          </w:tcPr>
          <w:p w14:paraId="31CC43B1" w14:textId="77777777" w:rsidR="00A42E04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78" w:type="dxa"/>
          </w:tcPr>
          <w:p w14:paraId="044DBA5E" w14:textId="77777777" w:rsidR="00A42E04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12" w:type="dxa"/>
          </w:tcPr>
          <w:p w14:paraId="34F34C31" w14:textId="7BD374F4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0.8</w:t>
            </w:r>
            <w:r w:rsidR="007E5A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13" w:type="dxa"/>
            <w:gridSpan w:val="2"/>
          </w:tcPr>
          <w:p w14:paraId="74BEB56F" w14:textId="1B80239A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0.58-1.</w:t>
            </w:r>
            <w:r w:rsidR="007E5A75">
              <w:rPr>
                <w:rFonts w:ascii="Times New Roman" w:hAnsi="Times New Roman" w:cs="Times New Roman"/>
              </w:rPr>
              <w:t>30</w:t>
            </w:r>
          </w:p>
        </w:tc>
      </w:tr>
      <w:tr w:rsidR="00A42E04" w:rsidRPr="00193E59" w14:paraId="5B30C2BD" w14:textId="77777777" w:rsidTr="00FE010F">
        <w:trPr>
          <w:jc w:val="center"/>
        </w:trPr>
        <w:tc>
          <w:tcPr>
            <w:tcW w:w="2965" w:type="dxa"/>
          </w:tcPr>
          <w:p w14:paraId="5BFA7C07" w14:textId="77777777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193E59">
              <w:rPr>
                <w:rFonts w:ascii="Times New Roman" w:hAnsi="Times New Roman" w:cs="Times New Roman"/>
              </w:rPr>
              <w:t>High school or more</w:t>
            </w:r>
          </w:p>
        </w:tc>
        <w:tc>
          <w:tcPr>
            <w:tcW w:w="1777" w:type="dxa"/>
          </w:tcPr>
          <w:p w14:paraId="33750E2E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750A80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778" w:type="dxa"/>
          </w:tcPr>
          <w:p w14:paraId="2CADDB4C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750A80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3825" w:type="dxa"/>
            <w:gridSpan w:val="3"/>
          </w:tcPr>
          <w:p w14:paraId="24C2AB42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reference</w:t>
            </w:r>
          </w:p>
        </w:tc>
      </w:tr>
      <w:tr w:rsidR="00A42E04" w:rsidRPr="00193E59" w14:paraId="561634D0" w14:textId="77777777" w:rsidTr="00FE010F">
        <w:trPr>
          <w:jc w:val="center"/>
        </w:trPr>
        <w:tc>
          <w:tcPr>
            <w:tcW w:w="2965" w:type="dxa"/>
          </w:tcPr>
          <w:p w14:paraId="78ABBC9A" w14:textId="77777777" w:rsidR="00A42E04" w:rsidRDefault="00A42E04" w:rsidP="00FE010F">
            <w:pPr>
              <w:rPr>
                <w:rFonts w:ascii="Times New Roman" w:hAnsi="Times New Roman" w:cs="Times New Roman"/>
              </w:rPr>
            </w:pPr>
            <w:r w:rsidRPr="003A5D1A">
              <w:rPr>
                <w:rFonts w:ascii="Times New Roman" w:hAnsi="Times New Roman" w:cs="Times New Roman"/>
                <w:b/>
                <w:bCs/>
              </w:rPr>
              <w:t>Black</w:t>
            </w:r>
          </w:p>
        </w:tc>
        <w:tc>
          <w:tcPr>
            <w:tcW w:w="1777" w:type="dxa"/>
          </w:tcPr>
          <w:p w14:paraId="6F6F4805" w14:textId="77777777" w:rsidR="00A42E04" w:rsidRPr="00750A80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3A5D1A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184</w:t>
            </w:r>
          </w:p>
        </w:tc>
        <w:tc>
          <w:tcPr>
            <w:tcW w:w="1778" w:type="dxa"/>
          </w:tcPr>
          <w:p w14:paraId="1B2ACD32" w14:textId="77777777" w:rsidR="00A42E04" w:rsidRPr="003A5D1A" w:rsidRDefault="00A42E04" w:rsidP="00FE01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5D1A">
              <w:rPr>
                <w:rFonts w:ascii="Times New Roman" w:hAnsi="Times New Roman" w:cs="Times New Roman"/>
                <w:b/>
                <w:bCs/>
              </w:rPr>
              <w:t>N=126</w:t>
            </w:r>
          </w:p>
        </w:tc>
        <w:tc>
          <w:tcPr>
            <w:tcW w:w="3825" w:type="dxa"/>
            <w:gridSpan w:val="3"/>
          </w:tcPr>
          <w:p w14:paraId="540EC7DC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E04" w:rsidRPr="00193E59" w14:paraId="35AE38DF" w14:textId="77777777" w:rsidTr="00FE010F">
        <w:trPr>
          <w:jc w:val="center"/>
        </w:trPr>
        <w:tc>
          <w:tcPr>
            <w:tcW w:w="2965" w:type="dxa"/>
          </w:tcPr>
          <w:p w14:paraId="2CF4ED00" w14:textId="77777777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193E59">
              <w:rPr>
                <w:rFonts w:ascii="Times New Roman" w:hAnsi="Times New Roman" w:cs="Times New Roman"/>
              </w:rPr>
              <w:t>&lt; High school</w:t>
            </w:r>
          </w:p>
        </w:tc>
        <w:tc>
          <w:tcPr>
            <w:tcW w:w="1777" w:type="dxa"/>
          </w:tcPr>
          <w:p w14:paraId="4B34DFE2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3A5D1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78" w:type="dxa"/>
          </w:tcPr>
          <w:p w14:paraId="467DB47F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3A5D1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12" w:type="dxa"/>
          </w:tcPr>
          <w:p w14:paraId="5F824C58" w14:textId="24E5F0A6" w:rsidR="00A42E04" w:rsidRPr="00193E59" w:rsidRDefault="007E5A75" w:rsidP="00FE0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913" w:type="dxa"/>
            <w:gridSpan w:val="2"/>
          </w:tcPr>
          <w:p w14:paraId="24B7AE80" w14:textId="0CA5F80F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0.</w:t>
            </w:r>
            <w:r w:rsidR="007E5A75">
              <w:rPr>
                <w:rFonts w:ascii="Times New Roman" w:hAnsi="Times New Roman" w:cs="Times New Roman"/>
              </w:rPr>
              <w:t>51</w:t>
            </w:r>
            <w:r w:rsidRPr="00193E59">
              <w:rPr>
                <w:rFonts w:ascii="Times New Roman" w:hAnsi="Times New Roman" w:cs="Times New Roman"/>
              </w:rPr>
              <w:t>-1.</w:t>
            </w:r>
            <w:r w:rsidR="007E5A75">
              <w:rPr>
                <w:rFonts w:ascii="Times New Roman" w:hAnsi="Times New Roman" w:cs="Times New Roman"/>
              </w:rPr>
              <w:t>56</w:t>
            </w:r>
          </w:p>
        </w:tc>
      </w:tr>
      <w:tr w:rsidR="00A42E04" w:rsidRPr="00193E59" w14:paraId="566C7B60" w14:textId="77777777" w:rsidTr="00FE010F">
        <w:trPr>
          <w:jc w:val="center"/>
        </w:trPr>
        <w:tc>
          <w:tcPr>
            <w:tcW w:w="2965" w:type="dxa"/>
          </w:tcPr>
          <w:p w14:paraId="77C88AB7" w14:textId="77777777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193E59">
              <w:rPr>
                <w:rFonts w:ascii="Times New Roman" w:hAnsi="Times New Roman" w:cs="Times New Roman"/>
              </w:rPr>
              <w:t>High school or more</w:t>
            </w:r>
          </w:p>
        </w:tc>
        <w:tc>
          <w:tcPr>
            <w:tcW w:w="1777" w:type="dxa"/>
          </w:tcPr>
          <w:p w14:paraId="637E882A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3A5D1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78" w:type="dxa"/>
          </w:tcPr>
          <w:p w14:paraId="083A8C80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3A5D1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825" w:type="dxa"/>
            <w:gridSpan w:val="3"/>
          </w:tcPr>
          <w:p w14:paraId="492CCACA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reference</w:t>
            </w:r>
          </w:p>
        </w:tc>
      </w:tr>
      <w:tr w:rsidR="00A42E04" w:rsidRPr="00193E59" w14:paraId="77FAD9E5" w14:textId="77777777" w:rsidTr="00FE010F">
        <w:trPr>
          <w:jc w:val="center"/>
        </w:trPr>
        <w:tc>
          <w:tcPr>
            <w:tcW w:w="2965" w:type="dxa"/>
          </w:tcPr>
          <w:p w14:paraId="1AC60378" w14:textId="77777777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0" w:type="dxa"/>
            <w:gridSpan w:val="5"/>
          </w:tcPr>
          <w:p w14:paraId="397FD428" w14:textId="6D98F5F8" w:rsidR="00A42E04" w:rsidRPr="003A5D1A" w:rsidRDefault="00D47CE4" w:rsidP="00FE010F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  <w:r w:rsidR="00A42E04" w:rsidRPr="003A5D1A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</w:tr>
      <w:tr w:rsidR="00A42E04" w:rsidRPr="00193E59" w14:paraId="2E65D723" w14:textId="77777777" w:rsidTr="00FE010F">
        <w:trPr>
          <w:jc w:val="center"/>
        </w:trPr>
        <w:tc>
          <w:tcPr>
            <w:tcW w:w="2965" w:type="dxa"/>
          </w:tcPr>
          <w:p w14:paraId="6D861E73" w14:textId="37BB0DCB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D47CE4">
              <w:rPr>
                <w:rFonts w:ascii="Times New Roman" w:hAnsi="Times New Roman" w:cs="Times New Roman"/>
                <w:b/>
                <w:bCs/>
              </w:rPr>
              <w:t>en</w:t>
            </w:r>
          </w:p>
        </w:tc>
        <w:tc>
          <w:tcPr>
            <w:tcW w:w="1777" w:type="dxa"/>
          </w:tcPr>
          <w:p w14:paraId="4D4B1025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801B66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261</w:t>
            </w:r>
          </w:p>
        </w:tc>
        <w:tc>
          <w:tcPr>
            <w:tcW w:w="1778" w:type="dxa"/>
          </w:tcPr>
          <w:p w14:paraId="53B74AB6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801B66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163</w:t>
            </w:r>
          </w:p>
        </w:tc>
        <w:tc>
          <w:tcPr>
            <w:tcW w:w="3825" w:type="dxa"/>
            <w:gridSpan w:val="3"/>
          </w:tcPr>
          <w:p w14:paraId="39B9F7D7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E04" w:rsidRPr="00193E59" w14:paraId="1F08C0E3" w14:textId="77777777" w:rsidTr="00FE010F">
        <w:trPr>
          <w:jc w:val="center"/>
        </w:trPr>
        <w:tc>
          <w:tcPr>
            <w:tcW w:w="2965" w:type="dxa"/>
          </w:tcPr>
          <w:p w14:paraId="13FB2000" w14:textId="77777777" w:rsidR="00A42E04" w:rsidRDefault="00A42E04" w:rsidP="00FE010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193E59">
              <w:rPr>
                <w:rFonts w:ascii="Times New Roman" w:hAnsi="Times New Roman" w:cs="Times New Roman"/>
              </w:rPr>
              <w:t>&lt; High school</w:t>
            </w:r>
          </w:p>
        </w:tc>
        <w:tc>
          <w:tcPr>
            <w:tcW w:w="1777" w:type="dxa"/>
          </w:tcPr>
          <w:p w14:paraId="24076204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78" w:type="dxa"/>
          </w:tcPr>
          <w:p w14:paraId="4A47E7E7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12" w:type="dxa"/>
          </w:tcPr>
          <w:p w14:paraId="43986874" w14:textId="2617561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7E5A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3" w:type="dxa"/>
            <w:gridSpan w:val="2"/>
          </w:tcPr>
          <w:p w14:paraId="48EBF452" w14:textId="49958433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 w:rsidR="007E5A7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</w:t>
            </w:r>
            <w:r w:rsidRPr="00193E59">
              <w:rPr>
                <w:rFonts w:ascii="Times New Roman" w:hAnsi="Times New Roman" w:cs="Times New Roman"/>
              </w:rPr>
              <w:t>1.7</w:t>
            </w:r>
            <w:r w:rsidR="007E5A75">
              <w:rPr>
                <w:rFonts w:ascii="Times New Roman" w:hAnsi="Times New Roman" w:cs="Times New Roman"/>
              </w:rPr>
              <w:t>3</w:t>
            </w:r>
          </w:p>
        </w:tc>
      </w:tr>
      <w:tr w:rsidR="00A42E04" w:rsidRPr="00193E59" w14:paraId="279186F1" w14:textId="77777777" w:rsidTr="00FE010F">
        <w:trPr>
          <w:jc w:val="center"/>
        </w:trPr>
        <w:tc>
          <w:tcPr>
            <w:tcW w:w="2965" w:type="dxa"/>
          </w:tcPr>
          <w:p w14:paraId="2DDC88CD" w14:textId="77777777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193E59">
              <w:rPr>
                <w:rFonts w:ascii="Times New Roman" w:hAnsi="Times New Roman" w:cs="Times New Roman"/>
              </w:rPr>
              <w:t>High school or more</w:t>
            </w:r>
          </w:p>
        </w:tc>
        <w:tc>
          <w:tcPr>
            <w:tcW w:w="1777" w:type="dxa"/>
          </w:tcPr>
          <w:p w14:paraId="0078ED21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778" w:type="dxa"/>
          </w:tcPr>
          <w:p w14:paraId="3A2DB77F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3825" w:type="dxa"/>
            <w:gridSpan w:val="3"/>
          </w:tcPr>
          <w:p w14:paraId="06E558EF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reference</w:t>
            </w:r>
          </w:p>
        </w:tc>
      </w:tr>
      <w:tr w:rsidR="00A42E04" w:rsidRPr="00193E59" w14:paraId="0863B102" w14:textId="77777777" w:rsidTr="00FE010F">
        <w:trPr>
          <w:jc w:val="center"/>
        </w:trPr>
        <w:tc>
          <w:tcPr>
            <w:tcW w:w="2965" w:type="dxa"/>
          </w:tcPr>
          <w:p w14:paraId="14F29548" w14:textId="44496B26" w:rsidR="00A42E04" w:rsidRDefault="00D47CE4" w:rsidP="00FE0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men</w:t>
            </w:r>
            <w:r w:rsidR="00A42E04" w:rsidRPr="003A5D1A">
              <w:rPr>
                <w:rFonts w:ascii="Times New Roman" w:hAnsi="Times New Roman" w:cs="Times New Roman"/>
                <w:b/>
                <w:bCs/>
              </w:rPr>
              <w:t>:</w:t>
            </w:r>
          </w:p>
        </w:tc>
        <w:tc>
          <w:tcPr>
            <w:tcW w:w="1777" w:type="dxa"/>
          </w:tcPr>
          <w:p w14:paraId="3955BACE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801B66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314</w:t>
            </w:r>
          </w:p>
        </w:tc>
        <w:tc>
          <w:tcPr>
            <w:tcW w:w="1778" w:type="dxa"/>
          </w:tcPr>
          <w:p w14:paraId="28EC4DE6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801B66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238</w:t>
            </w:r>
          </w:p>
        </w:tc>
        <w:tc>
          <w:tcPr>
            <w:tcW w:w="3825" w:type="dxa"/>
            <w:gridSpan w:val="3"/>
          </w:tcPr>
          <w:p w14:paraId="0C753AF6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E04" w:rsidRPr="00193E59" w14:paraId="10FFED04" w14:textId="77777777" w:rsidTr="00FE010F">
        <w:trPr>
          <w:jc w:val="center"/>
        </w:trPr>
        <w:tc>
          <w:tcPr>
            <w:tcW w:w="2965" w:type="dxa"/>
          </w:tcPr>
          <w:p w14:paraId="738A51B2" w14:textId="77777777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193E59">
              <w:rPr>
                <w:rFonts w:ascii="Times New Roman" w:hAnsi="Times New Roman" w:cs="Times New Roman"/>
              </w:rPr>
              <w:t>&lt; High school</w:t>
            </w:r>
          </w:p>
        </w:tc>
        <w:tc>
          <w:tcPr>
            <w:tcW w:w="1777" w:type="dxa"/>
          </w:tcPr>
          <w:p w14:paraId="1C6D0DCE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78" w:type="dxa"/>
          </w:tcPr>
          <w:p w14:paraId="1EB7604B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12" w:type="dxa"/>
          </w:tcPr>
          <w:p w14:paraId="7BF5E985" w14:textId="200DFDDA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0.8</w:t>
            </w:r>
            <w:r w:rsidR="007E5A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3" w:type="dxa"/>
            <w:gridSpan w:val="2"/>
          </w:tcPr>
          <w:p w14:paraId="240C9013" w14:textId="2FB98FE1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0.5</w:t>
            </w:r>
            <w:r w:rsidR="007E5A75">
              <w:rPr>
                <w:rFonts w:ascii="Times New Roman" w:hAnsi="Times New Roman" w:cs="Times New Roman"/>
              </w:rPr>
              <w:t>5</w:t>
            </w:r>
            <w:r w:rsidRPr="00193E59">
              <w:rPr>
                <w:rFonts w:ascii="Times New Roman" w:hAnsi="Times New Roman" w:cs="Times New Roman"/>
              </w:rPr>
              <w:t>-1.2</w:t>
            </w:r>
            <w:r w:rsidR="007E5A75">
              <w:rPr>
                <w:rFonts w:ascii="Times New Roman" w:hAnsi="Times New Roman" w:cs="Times New Roman"/>
              </w:rPr>
              <w:t>3</w:t>
            </w:r>
          </w:p>
        </w:tc>
      </w:tr>
      <w:tr w:rsidR="00A42E04" w:rsidRPr="00193E59" w14:paraId="33AE3C09" w14:textId="77777777" w:rsidTr="00FE010F">
        <w:trPr>
          <w:jc w:val="center"/>
        </w:trPr>
        <w:tc>
          <w:tcPr>
            <w:tcW w:w="2965" w:type="dxa"/>
          </w:tcPr>
          <w:p w14:paraId="45346A33" w14:textId="77777777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193E59">
              <w:rPr>
                <w:rFonts w:ascii="Times New Roman" w:hAnsi="Times New Roman" w:cs="Times New Roman"/>
              </w:rPr>
              <w:t>High school or more</w:t>
            </w:r>
          </w:p>
        </w:tc>
        <w:tc>
          <w:tcPr>
            <w:tcW w:w="1777" w:type="dxa"/>
          </w:tcPr>
          <w:p w14:paraId="06DB05C4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778" w:type="dxa"/>
          </w:tcPr>
          <w:p w14:paraId="1B78DE83" w14:textId="77777777" w:rsidR="00A42E04" w:rsidRPr="00AB1B21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3825" w:type="dxa"/>
            <w:gridSpan w:val="3"/>
          </w:tcPr>
          <w:p w14:paraId="06FD04CF" w14:textId="77777777" w:rsidR="00A42E04" w:rsidRPr="00193E59" w:rsidRDefault="00A42E04" w:rsidP="00FE010F">
            <w:pPr>
              <w:jc w:val="center"/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</w:rPr>
              <w:t>reference</w:t>
            </w:r>
          </w:p>
        </w:tc>
      </w:tr>
      <w:tr w:rsidR="00A42E04" w:rsidRPr="00193E59" w14:paraId="5DA0D4CD" w14:textId="77777777" w:rsidTr="00FE010F">
        <w:trPr>
          <w:jc w:val="center"/>
        </w:trPr>
        <w:tc>
          <w:tcPr>
            <w:tcW w:w="10345" w:type="dxa"/>
            <w:gridSpan w:val="6"/>
          </w:tcPr>
          <w:p w14:paraId="3E420002" w14:textId="77777777" w:rsidR="00A42E04" w:rsidRPr="00193E59" w:rsidRDefault="00A42E04" w:rsidP="00FE010F">
            <w:pPr>
              <w:rPr>
                <w:rFonts w:ascii="Times New Roman" w:hAnsi="Times New Roman" w:cs="Times New Roman"/>
                <w:b/>
                <w:bCs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Note:</w:t>
            </w:r>
          </w:p>
          <w:p w14:paraId="0507254C" w14:textId="1D6E3F8A" w:rsidR="00A42E04" w:rsidRDefault="00A42E04" w:rsidP="00FE0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>: model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193E59">
              <w:rPr>
                <w:rFonts w:ascii="Times New Roman" w:hAnsi="Times New Roman" w:cs="Times New Roman"/>
              </w:rPr>
              <w:t xml:space="preserve">adjusted for age at the time of incident stroke, </w:t>
            </w:r>
            <w:r w:rsidR="00AF3BA0" w:rsidRPr="00AF3BA0">
              <w:rPr>
                <w:rFonts w:ascii="Times New Roman" w:hAnsi="Times New Roman" w:cs="Times New Roman"/>
              </w:rPr>
              <w:t>gender</w:t>
            </w:r>
            <w:r w:rsidRPr="00193E59">
              <w:rPr>
                <w:rFonts w:ascii="Times New Roman" w:hAnsi="Times New Roman" w:cs="Times New Roman"/>
              </w:rPr>
              <w:t>, race*center</w:t>
            </w:r>
            <w:r>
              <w:rPr>
                <w:rFonts w:ascii="Times New Roman" w:hAnsi="Times New Roman" w:cs="Times New Roman"/>
              </w:rPr>
              <w:t xml:space="preserve">, and year of stroke </w:t>
            </w:r>
            <w:r w:rsidR="00CC1F47">
              <w:rPr>
                <w:rFonts w:ascii="Times New Roman" w:hAnsi="Times New Roman" w:cs="Times New Roman"/>
              </w:rPr>
              <w:t>incidence.</w:t>
            </w:r>
          </w:p>
          <w:p w14:paraId="7E2E7C8B" w14:textId="5AE0D59C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193E59">
              <w:rPr>
                <w:rFonts w:ascii="Times New Roman" w:hAnsi="Times New Roman" w:cs="Times New Roman"/>
              </w:rPr>
              <w:t xml:space="preserve">: model adjusted by the age at the time of incident stroke, </w:t>
            </w:r>
            <w:r w:rsidR="00AF3BA0" w:rsidRPr="00AF3BA0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93E59">
              <w:rPr>
                <w:rFonts w:ascii="Times New Roman" w:hAnsi="Times New Roman" w:cs="Times New Roman"/>
              </w:rPr>
              <w:t>center</w:t>
            </w:r>
            <w:r>
              <w:rPr>
                <w:rFonts w:ascii="Times New Roman" w:hAnsi="Times New Roman" w:cs="Times New Roman"/>
              </w:rPr>
              <w:t>, and year of stroke incidence</w:t>
            </w:r>
          </w:p>
          <w:p w14:paraId="586CD994" w14:textId="77777777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193E59">
              <w:rPr>
                <w:rFonts w:ascii="Times New Roman" w:hAnsi="Times New Roman" w:cs="Times New Roman"/>
              </w:rPr>
              <w:t>: model adjusted by the age at the time of incident stroke, race*center</w:t>
            </w:r>
            <w:r>
              <w:rPr>
                <w:rFonts w:ascii="Times New Roman" w:hAnsi="Times New Roman" w:cs="Times New Roman"/>
              </w:rPr>
              <w:t>, and year of stroke incidence</w:t>
            </w:r>
            <w:r w:rsidRPr="00193E59">
              <w:rPr>
                <w:rFonts w:ascii="Times New Roman" w:hAnsi="Times New Roman" w:cs="Times New Roman"/>
              </w:rPr>
              <w:t>.</w:t>
            </w:r>
          </w:p>
          <w:p w14:paraId="62E3F0FC" w14:textId="77777777" w:rsidR="00A42E04" w:rsidRPr="00193E59" w:rsidRDefault="00A42E04" w:rsidP="00FE010F">
            <w:pPr>
              <w:rPr>
                <w:rFonts w:ascii="Times New Roman" w:hAnsi="Times New Roman" w:cs="Times New Roman"/>
              </w:rPr>
            </w:pPr>
            <w:r w:rsidRPr="00193E59">
              <w:rPr>
                <w:rFonts w:ascii="Times New Roman" w:hAnsi="Times New Roman" w:cs="Times New Roman"/>
                <w:b/>
                <w:bCs/>
              </w:rPr>
              <w:t>AOR:</w:t>
            </w:r>
            <w:r w:rsidRPr="00193E59">
              <w:rPr>
                <w:rFonts w:ascii="Times New Roman" w:hAnsi="Times New Roman" w:cs="Times New Roman"/>
              </w:rPr>
              <w:t xml:space="preserve"> adjusted odds ratio</w:t>
            </w:r>
          </w:p>
        </w:tc>
      </w:tr>
    </w:tbl>
    <w:p w14:paraId="37EC821D" w14:textId="77777777" w:rsidR="00A42E04" w:rsidRPr="00193E59" w:rsidRDefault="00A42E04" w:rsidP="00D0545C">
      <w:pPr>
        <w:tabs>
          <w:tab w:val="left" w:pos="1245"/>
        </w:tabs>
        <w:rPr>
          <w:rFonts w:ascii="Times New Roman" w:hAnsi="Times New Roman" w:cs="Times New Roman"/>
        </w:rPr>
      </w:pPr>
    </w:p>
    <w:sectPr w:rsidR="00A42E04" w:rsidRPr="00193E59" w:rsidSect="008968A9">
      <w:footerReference w:type="default" r:id="rId14"/>
      <w:pgSz w:w="15840" w:h="12240" w:orient="landscape"/>
      <w:pgMar w:top="882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66B5B" w14:textId="77777777" w:rsidR="000F3779" w:rsidRDefault="000F3779" w:rsidP="00647012">
      <w:pPr>
        <w:spacing w:after="0" w:line="240" w:lineRule="auto"/>
      </w:pPr>
      <w:r>
        <w:separator/>
      </w:r>
    </w:p>
  </w:endnote>
  <w:endnote w:type="continuationSeparator" w:id="0">
    <w:p w14:paraId="609B9026" w14:textId="77777777" w:rsidR="000F3779" w:rsidRDefault="000F3779" w:rsidP="006470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2D20CF" w14:textId="28FC97B7" w:rsidR="007837DE" w:rsidRPr="007837DE" w:rsidRDefault="007837DE" w:rsidP="007837DE">
    <w:pPr>
      <w:pStyle w:val="Footer"/>
      <w:jc w:val="right"/>
      <w:rPr>
        <w:rFonts w:ascii="Times New Roman" w:hAnsi="Times New Roman" w:cs="Times New Roman"/>
      </w:rPr>
    </w:pPr>
    <w:r w:rsidRPr="007837DE">
      <w:rPr>
        <w:rFonts w:ascii="Times New Roman" w:hAnsi="Times New Roman" w:cs="Times New Roman"/>
      </w:rPr>
      <w:t xml:space="preserve">Li et al.  •  Supplementary Materials  •  </w:t>
    </w:r>
    <w:r w:rsidRPr="007837DE">
      <w:rPr>
        <w:rFonts w:ascii="Times New Roman" w:hAnsi="Times New Roman" w:cs="Times New Roman"/>
      </w:rPr>
      <w:fldChar w:fldCharType="begin"/>
    </w:r>
    <w:r w:rsidRPr="007837DE">
      <w:rPr>
        <w:rFonts w:ascii="Times New Roman" w:hAnsi="Times New Roman" w:cs="Times New Roman"/>
      </w:rPr>
      <w:instrText xml:space="preserve"> PAGE  \* MERGEFORMAT </w:instrText>
    </w:r>
    <w:r w:rsidRPr="007837DE">
      <w:rPr>
        <w:rFonts w:ascii="Times New Roman" w:hAnsi="Times New Roman" w:cs="Times New Roman"/>
      </w:rPr>
      <w:fldChar w:fldCharType="separate"/>
    </w:r>
    <w:r w:rsidRPr="007837DE">
      <w:rPr>
        <w:rFonts w:ascii="Times New Roman" w:hAnsi="Times New Roman" w:cs="Times New Roman"/>
        <w:noProof/>
      </w:rPr>
      <w:t>4</w:t>
    </w:r>
    <w:r w:rsidRPr="007837DE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0A428" w14:textId="77777777" w:rsidR="000F3779" w:rsidRDefault="000F3779" w:rsidP="00647012">
      <w:pPr>
        <w:spacing w:after="0" w:line="240" w:lineRule="auto"/>
      </w:pPr>
      <w:r>
        <w:separator/>
      </w:r>
    </w:p>
  </w:footnote>
  <w:footnote w:type="continuationSeparator" w:id="0">
    <w:p w14:paraId="62EEF847" w14:textId="77777777" w:rsidR="000F3779" w:rsidRDefault="000F3779" w:rsidP="006470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E3754"/>
    <w:multiLevelType w:val="hybridMultilevel"/>
    <w:tmpl w:val="9D24041E"/>
    <w:lvl w:ilvl="0" w:tplc="DA02359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7A3250"/>
    <w:multiLevelType w:val="hybridMultilevel"/>
    <w:tmpl w:val="E06E7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64385A"/>
    <w:multiLevelType w:val="hybridMultilevel"/>
    <w:tmpl w:val="4BD8E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4D0F3F"/>
    <w:multiLevelType w:val="multilevel"/>
    <w:tmpl w:val="0F9E79F0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6493F0D"/>
    <w:multiLevelType w:val="hybridMultilevel"/>
    <w:tmpl w:val="3A9E0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451340"/>
    <w:multiLevelType w:val="hybridMultilevel"/>
    <w:tmpl w:val="39106D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4B0543"/>
    <w:multiLevelType w:val="hybridMultilevel"/>
    <w:tmpl w:val="9D2404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594723"/>
    <w:multiLevelType w:val="hybridMultilevel"/>
    <w:tmpl w:val="8FC063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5201F65"/>
    <w:multiLevelType w:val="hybridMultilevel"/>
    <w:tmpl w:val="3F9A6E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6B721AF"/>
    <w:multiLevelType w:val="hybridMultilevel"/>
    <w:tmpl w:val="259417D2"/>
    <w:lvl w:ilvl="0" w:tplc="A73086D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9D5AA8"/>
    <w:multiLevelType w:val="hybridMultilevel"/>
    <w:tmpl w:val="76063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E86C1F"/>
    <w:multiLevelType w:val="hybridMultilevel"/>
    <w:tmpl w:val="59AEF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900741"/>
    <w:multiLevelType w:val="hybridMultilevel"/>
    <w:tmpl w:val="BDD63714"/>
    <w:lvl w:ilvl="0" w:tplc="19EE4552">
      <w:numFmt w:val="bullet"/>
      <w:lvlText w:val=""/>
      <w:lvlJc w:val="left"/>
      <w:pPr>
        <w:ind w:left="720" w:hanging="360"/>
      </w:pPr>
      <w:rPr>
        <w:rFonts w:ascii="Symbol" w:eastAsia="DengXi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433FF2"/>
    <w:multiLevelType w:val="hybridMultilevel"/>
    <w:tmpl w:val="DABAA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4A48D6"/>
    <w:multiLevelType w:val="hybridMultilevel"/>
    <w:tmpl w:val="05F02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9A599C"/>
    <w:multiLevelType w:val="hybridMultilevel"/>
    <w:tmpl w:val="7CE24F30"/>
    <w:lvl w:ilvl="0" w:tplc="B5505C04">
      <w:start w:val="6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3260D5"/>
    <w:multiLevelType w:val="hybridMultilevel"/>
    <w:tmpl w:val="18802812"/>
    <w:lvl w:ilvl="0" w:tplc="C8560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86543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E4DF1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9CB0E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C8A6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9405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6260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CA084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6E436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A87632"/>
    <w:multiLevelType w:val="hybridMultilevel"/>
    <w:tmpl w:val="4EAC9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7E5879"/>
    <w:multiLevelType w:val="hybridMultilevel"/>
    <w:tmpl w:val="E93C3196"/>
    <w:lvl w:ilvl="0" w:tplc="D4AAF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A4D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025C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A26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2A5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681D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A635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D26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CAD3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92B4B56"/>
    <w:multiLevelType w:val="hybridMultilevel"/>
    <w:tmpl w:val="9D2404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9D6F3A"/>
    <w:multiLevelType w:val="hybridMultilevel"/>
    <w:tmpl w:val="A1E69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941200"/>
    <w:multiLevelType w:val="multilevel"/>
    <w:tmpl w:val="6E72961A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5AF66103"/>
    <w:multiLevelType w:val="hybridMultilevel"/>
    <w:tmpl w:val="E6EC6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5E6150"/>
    <w:multiLevelType w:val="hybridMultilevel"/>
    <w:tmpl w:val="233AC438"/>
    <w:lvl w:ilvl="0" w:tplc="0B2AA8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565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B0AB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A44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1A0C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5606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E66A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C812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5045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54562FF"/>
    <w:multiLevelType w:val="hybridMultilevel"/>
    <w:tmpl w:val="D6E0D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646747"/>
    <w:multiLevelType w:val="hybridMultilevel"/>
    <w:tmpl w:val="DAD24FA0"/>
    <w:lvl w:ilvl="0" w:tplc="1882B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56ED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FE3E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A4B5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9C0E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DAB7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D6E4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324B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7E94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7DC2B8D"/>
    <w:multiLevelType w:val="hybridMultilevel"/>
    <w:tmpl w:val="C2B64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1A591A"/>
    <w:multiLevelType w:val="multilevel"/>
    <w:tmpl w:val="167E5440"/>
    <w:lvl w:ilvl="0">
      <w:start w:val="1"/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8" w15:restartNumberingAfterBreak="0">
    <w:nsid w:val="711B5627"/>
    <w:multiLevelType w:val="hybridMultilevel"/>
    <w:tmpl w:val="AC62C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DE43B4"/>
    <w:multiLevelType w:val="hybridMultilevel"/>
    <w:tmpl w:val="7D9C3C58"/>
    <w:lvl w:ilvl="0" w:tplc="499A017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1A5C44"/>
    <w:multiLevelType w:val="hybridMultilevel"/>
    <w:tmpl w:val="B906B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9474720">
    <w:abstractNumId w:val="28"/>
  </w:num>
  <w:num w:numId="2" w16cid:durableId="755907449">
    <w:abstractNumId w:val="17"/>
  </w:num>
  <w:num w:numId="3" w16cid:durableId="608318957">
    <w:abstractNumId w:val="11"/>
  </w:num>
  <w:num w:numId="4" w16cid:durableId="1433206973">
    <w:abstractNumId w:val="14"/>
  </w:num>
  <w:num w:numId="5" w16cid:durableId="1820462326">
    <w:abstractNumId w:val="1"/>
  </w:num>
  <w:num w:numId="6" w16cid:durableId="1960068705">
    <w:abstractNumId w:val="2"/>
  </w:num>
  <w:num w:numId="7" w16cid:durableId="1821995970">
    <w:abstractNumId w:val="22"/>
  </w:num>
  <w:num w:numId="8" w16cid:durableId="1797215416">
    <w:abstractNumId w:val="10"/>
  </w:num>
  <w:num w:numId="9" w16cid:durableId="144780397">
    <w:abstractNumId w:val="4"/>
  </w:num>
  <w:num w:numId="10" w16cid:durableId="1127701326">
    <w:abstractNumId w:val="30"/>
  </w:num>
  <w:num w:numId="11" w16cid:durableId="1714379172">
    <w:abstractNumId w:val="13"/>
  </w:num>
  <w:num w:numId="12" w16cid:durableId="1248223968">
    <w:abstractNumId w:val="26"/>
  </w:num>
  <w:num w:numId="13" w16cid:durableId="1917088304">
    <w:abstractNumId w:val="20"/>
  </w:num>
  <w:num w:numId="14" w16cid:durableId="2015453249">
    <w:abstractNumId w:val="24"/>
  </w:num>
  <w:num w:numId="15" w16cid:durableId="1245795469">
    <w:abstractNumId w:val="7"/>
  </w:num>
  <w:num w:numId="16" w16cid:durableId="128399609">
    <w:abstractNumId w:val="21"/>
  </w:num>
  <w:num w:numId="17" w16cid:durableId="1385329007">
    <w:abstractNumId w:val="12"/>
  </w:num>
  <w:num w:numId="18" w16cid:durableId="721440304">
    <w:abstractNumId w:val="5"/>
  </w:num>
  <w:num w:numId="19" w16cid:durableId="1630284069">
    <w:abstractNumId w:val="23"/>
  </w:num>
  <w:num w:numId="20" w16cid:durableId="1978144851">
    <w:abstractNumId w:val="16"/>
  </w:num>
  <w:num w:numId="21" w16cid:durableId="1491478351">
    <w:abstractNumId w:val="25"/>
  </w:num>
  <w:num w:numId="22" w16cid:durableId="1417096034">
    <w:abstractNumId w:val="18"/>
  </w:num>
  <w:num w:numId="23" w16cid:durableId="1189875755">
    <w:abstractNumId w:val="8"/>
  </w:num>
  <w:num w:numId="24" w16cid:durableId="1412002308">
    <w:abstractNumId w:val="29"/>
  </w:num>
  <w:num w:numId="25" w16cid:durableId="703989068">
    <w:abstractNumId w:val="3"/>
  </w:num>
  <w:num w:numId="26" w16cid:durableId="133834537">
    <w:abstractNumId w:val="15"/>
  </w:num>
  <w:num w:numId="27" w16cid:durableId="1530676057">
    <w:abstractNumId w:val="9"/>
  </w:num>
  <w:num w:numId="28" w16cid:durableId="1953589005">
    <w:abstractNumId w:val="27"/>
  </w:num>
  <w:num w:numId="29" w16cid:durableId="870265344">
    <w:abstractNumId w:val="0"/>
  </w:num>
  <w:num w:numId="30" w16cid:durableId="436558738">
    <w:abstractNumId w:val="6"/>
  </w:num>
  <w:num w:numId="31" w16cid:durableId="167183208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6889"/>
    <w:rsid w:val="00005F9B"/>
    <w:rsid w:val="000073C4"/>
    <w:rsid w:val="000115FE"/>
    <w:rsid w:val="0002301B"/>
    <w:rsid w:val="000275F8"/>
    <w:rsid w:val="000337A8"/>
    <w:rsid w:val="0003603F"/>
    <w:rsid w:val="000408A9"/>
    <w:rsid w:val="00046BEF"/>
    <w:rsid w:val="00053C20"/>
    <w:rsid w:val="0005411A"/>
    <w:rsid w:val="000548A2"/>
    <w:rsid w:val="00055240"/>
    <w:rsid w:val="000671CF"/>
    <w:rsid w:val="0008095A"/>
    <w:rsid w:val="00081450"/>
    <w:rsid w:val="000867E7"/>
    <w:rsid w:val="000B5BC5"/>
    <w:rsid w:val="000C2F94"/>
    <w:rsid w:val="000C69CD"/>
    <w:rsid w:val="000C763E"/>
    <w:rsid w:val="000D0084"/>
    <w:rsid w:val="000D24AD"/>
    <w:rsid w:val="000E2F0E"/>
    <w:rsid w:val="000E2F63"/>
    <w:rsid w:val="000E4B09"/>
    <w:rsid w:val="000F1013"/>
    <w:rsid w:val="000F2015"/>
    <w:rsid w:val="000F2717"/>
    <w:rsid w:val="000F3779"/>
    <w:rsid w:val="00100816"/>
    <w:rsid w:val="0010245A"/>
    <w:rsid w:val="00102FE5"/>
    <w:rsid w:val="00113E50"/>
    <w:rsid w:val="00123033"/>
    <w:rsid w:val="00131B0B"/>
    <w:rsid w:val="001378CC"/>
    <w:rsid w:val="001478E9"/>
    <w:rsid w:val="00147E11"/>
    <w:rsid w:val="001516A1"/>
    <w:rsid w:val="00151981"/>
    <w:rsid w:val="0015210D"/>
    <w:rsid w:val="001631C0"/>
    <w:rsid w:val="001632D8"/>
    <w:rsid w:val="00171C0C"/>
    <w:rsid w:val="00182128"/>
    <w:rsid w:val="00192F3F"/>
    <w:rsid w:val="001932E5"/>
    <w:rsid w:val="00193E59"/>
    <w:rsid w:val="001A3234"/>
    <w:rsid w:val="001A6D64"/>
    <w:rsid w:val="001B689B"/>
    <w:rsid w:val="001C19CF"/>
    <w:rsid w:val="001D76C7"/>
    <w:rsid w:val="001E27C0"/>
    <w:rsid w:val="001E411B"/>
    <w:rsid w:val="001E4849"/>
    <w:rsid w:val="001E4854"/>
    <w:rsid w:val="001E540D"/>
    <w:rsid w:val="001E5C1E"/>
    <w:rsid w:val="001F03C0"/>
    <w:rsid w:val="001F0838"/>
    <w:rsid w:val="00224129"/>
    <w:rsid w:val="002241BC"/>
    <w:rsid w:val="0023149F"/>
    <w:rsid w:val="00233A0F"/>
    <w:rsid w:val="002362B3"/>
    <w:rsid w:val="00244718"/>
    <w:rsid w:val="00247C00"/>
    <w:rsid w:val="00250E3B"/>
    <w:rsid w:val="00255D21"/>
    <w:rsid w:val="00262D30"/>
    <w:rsid w:val="00270806"/>
    <w:rsid w:val="00272085"/>
    <w:rsid w:val="00273039"/>
    <w:rsid w:val="00273263"/>
    <w:rsid w:val="00274894"/>
    <w:rsid w:val="0027509F"/>
    <w:rsid w:val="00293B81"/>
    <w:rsid w:val="00295249"/>
    <w:rsid w:val="002A3659"/>
    <w:rsid w:val="002A3F83"/>
    <w:rsid w:val="002A5538"/>
    <w:rsid w:val="002A7980"/>
    <w:rsid w:val="002A7F3A"/>
    <w:rsid w:val="002B56C9"/>
    <w:rsid w:val="002C1658"/>
    <w:rsid w:val="002D0284"/>
    <w:rsid w:val="002F0054"/>
    <w:rsid w:val="002F3EE7"/>
    <w:rsid w:val="00302761"/>
    <w:rsid w:val="003049A0"/>
    <w:rsid w:val="00316BA1"/>
    <w:rsid w:val="003178FE"/>
    <w:rsid w:val="00325642"/>
    <w:rsid w:val="003256A9"/>
    <w:rsid w:val="003320AB"/>
    <w:rsid w:val="00341D74"/>
    <w:rsid w:val="00357023"/>
    <w:rsid w:val="00364961"/>
    <w:rsid w:val="003702E0"/>
    <w:rsid w:val="00376C2B"/>
    <w:rsid w:val="00377EB4"/>
    <w:rsid w:val="00385395"/>
    <w:rsid w:val="0039135C"/>
    <w:rsid w:val="00392393"/>
    <w:rsid w:val="00394484"/>
    <w:rsid w:val="003A2392"/>
    <w:rsid w:val="003B2FB5"/>
    <w:rsid w:val="003B3B34"/>
    <w:rsid w:val="003B5872"/>
    <w:rsid w:val="003D211A"/>
    <w:rsid w:val="003E2C84"/>
    <w:rsid w:val="003E4618"/>
    <w:rsid w:val="003F0DCD"/>
    <w:rsid w:val="003F1E79"/>
    <w:rsid w:val="003F541D"/>
    <w:rsid w:val="004070C7"/>
    <w:rsid w:val="00417BE6"/>
    <w:rsid w:val="0042004C"/>
    <w:rsid w:val="0042021D"/>
    <w:rsid w:val="00421AF4"/>
    <w:rsid w:val="00423327"/>
    <w:rsid w:val="00425307"/>
    <w:rsid w:val="0042640E"/>
    <w:rsid w:val="004270E7"/>
    <w:rsid w:val="0043054E"/>
    <w:rsid w:val="00433520"/>
    <w:rsid w:val="00441494"/>
    <w:rsid w:val="004428FB"/>
    <w:rsid w:val="00446411"/>
    <w:rsid w:val="0045206F"/>
    <w:rsid w:val="0045662C"/>
    <w:rsid w:val="0046085E"/>
    <w:rsid w:val="00476ECB"/>
    <w:rsid w:val="0048062D"/>
    <w:rsid w:val="00486F21"/>
    <w:rsid w:val="00490163"/>
    <w:rsid w:val="00490730"/>
    <w:rsid w:val="00492392"/>
    <w:rsid w:val="00494A61"/>
    <w:rsid w:val="004A59DE"/>
    <w:rsid w:val="004A6900"/>
    <w:rsid w:val="004A7271"/>
    <w:rsid w:val="004A7E93"/>
    <w:rsid w:val="004B4B8C"/>
    <w:rsid w:val="004B58A6"/>
    <w:rsid w:val="004C0DE4"/>
    <w:rsid w:val="004C6D83"/>
    <w:rsid w:val="004E0103"/>
    <w:rsid w:val="004E3445"/>
    <w:rsid w:val="004E4A22"/>
    <w:rsid w:val="004F4BE0"/>
    <w:rsid w:val="00506F72"/>
    <w:rsid w:val="00513698"/>
    <w:rsid w:val="00532729"/>
    <w:rsid w:val="00532CBE"/>
    <w:rsid w:val="005349D3"/>
    <w:rsid w:val="00544062"/>
    <w:rsid w:val="00554A31"/>
    <w:rsid w:val="00563EEA"/>
    <w:rsid w:val="005667A5"/>
    <w:rsid w:val="00567309"/>
    <w:rsid w:val="00570BBF"/>
    <w:rsid w:val="00574017"/>
    <w:rsid w:val="0057728B"/>
    <w:rsid w:val="005806A8"/>
    <w:rsid w:val="00584AD6"/>
    <w:rsid w:val="00587B30"/>
    <w:rsid w:val="00594867"/>
    <w:rsid w:val="005A1C2A"/>
    <w:rsid w:val="005A3F78"/>
    <w:rsid w:val="005B02FD"/>
    <w:rsid w:val="005B0680"/>
    <w:rsid w:val="005B450B"/>
    <w:rsid w:val="005B47CF"/>
    <w:rsid w:val="005B5CFC"/>
    <w:rsid w:val="005D485C"/>
    <w:rsid w:val="005D7F0F"/>
    <w:rsid w:val="005E183A"/>
    <w:rsid w:val="00605BDD"/>
    <w:rsid w:val="00610FF4"/>
    <w:rsid w:val="0061132A"/>
    <w:rsid w:val="00612F32"/>
    <w:rsid w:val="00645B08"/>
    <w:rsid w:val="00646073"/>
    <w:rsid w:val="00647012"/>
    <w:rsid w:val="006553D2"/>
    <w:rsid w:val="00662B9D"/>
    <w:rsid w:val="006637F1"/>
    <w:rsid w:val="006704B7"/>
    <w:rsid w:val="00671EAE"/>
    <w:rsid w:val="00684F1E"/>
    <w:rsid w:val="00690384"/>
    <w:rsid w:val="00693AFC"/>
    <w:rsid w:val="006952A5"/>
    <w:rsid w:val="006A764F"/>
    <w:rsid w:val="006B0B88"/>
    <w:rsid w:val="006B5961"/>
    <w:rsid w:val="006B66E2"/>
    <w:rsid w:val="006C27E8"/>
    <w:rsid w:val="006C50BB"/>
    <w:rsid w:val="006C5627"/>
    <w:rsid w:val="006C7A32"/>
    <w:rsid w:val="006E39EB"/>
    <w:rsid w:val="006F0969"/>
    <w:rsid w:val="006F12B2"/>
    <w:rsid w:val="006F3AF0"/>
    <w:rsid w:val="006F722F"/>
    <w:rsid w:val="006F77F9"/>
    <w:rsid w:val="007113C8"/>
    <w:rsid w:val="007168A2"/>
    <w:rsid w:val="00722904"/>
    <w:rsid w:val="00724600"/>
    <w:rsid w:val="00732698"/>
    <w:rsid w:val="007327A5"/>
    <w:rsid w:val="00741CAB"/>
    <w:rsid w:val="007452CC"/>
    <w:rsid w:val="00746B71"/>
    <w:rsid w:val="007506BC"/>
    <w:rsid w:val="00750A80"/>
    <w:rsid w:val="00751283"/>
    <w:rsid w:val="00755236"/>
    <w:rsid w:val="0076726B"/>
    <w:rsid w:val="0077294F"/>
    <w:rsid w:val="007837DE"/>
    <w:rsid w:val="007867CF"/>
    <w:rsid w:val="00790AE5"/>
    <w:rsid w:val="00791A26"/>
    <w:rsid w:val="00797A1B"/>
    <w:rsid w:val="007A453D"/>
    <w:rsid w:val="007A6488"/>
    <w:rsid w:val="007A70EF"/>
    <w:rsid w:val="007B3BBC"/>
    <w:rsid w:val="007B481D"/>
    <w:rsid w:val="007B6B93"/>
    <w:rsid w:val="007C2B83"/>
    <w:rsid w:val="007C54EC"/>
    <w:rsid w:val="007D2B62"/>
    <w:rsid w:val="007E5A75"/>
    <w:rsid w:val="00801B66"/>
    <w:rsid w:val="008054D3"/>
    <w:rsid w:val="00810149"/>
    <w:rsid w:val="00814A67"/>
    <w:rsid w:val="008153E4"/>
    <w:rsid w:val="008227C8"/>
    <w:rsid w:val="00835EA3"/>
    <w:rsid w:val="00840129"/>
    <w:rsid w:val="008460E4"/>
    <w:rsid w:val="0084708D"/>
    <w:rsid w:val="008601E2"/>
    <w:rsid w:val="00862D55"/>
    <w:rsid w:val="00880B2D"/>
    <w:rsid w:val="00882185"/>
    <w:rsid w:val="0088480D"/>
    <w:rsid w:val="008863B8"/>
    <w:rsid w:val="008877A2"/>
    <w:rsid w:val="00890893"/>
    <w:rsid w:val="00891164"/>
    <w:rsid w:val="00891892"/>
    <w:rsid w:val="008968A9"/>
    <w:rsid w:val="00897EA4"/>
    <w:rsid w:val="008A7A8F"/>
    <w:rsid w:val="008B010E"/>
    <w:rsid w:val="008F0A26"/>
    <w:rsid w:val="008F1740"/>
    <w:rsid w:val="008F3CE2"/>
    <w:rsid w:val="008F7F33"/>
    <w:rsid w:val="009002B9"/>
    <w:rsid w:val="00900E5D"/>
    <w:rsid w:val="0090306D"/>
    <w:rsid w:val="00903E99"/>
    <w:rsid w:val="00911662"/>
    <w:rsid w:val="00911859"/>
    <w:rsid w:val="009270C6"/>
    <w:rsid w:val="009303D2"/>
    <w:rsid w:val="0095481A"/>
    <w:rsid w:val="00963D40"/>
    <w:rsid w:val="00964C4C"/>
    <w:rsid w:val="00986FCF"/>
    <w:rsid w:val="00987638"/>
    <w:rsid w:val="00997CA0"/>
    <w:rsid w:val="009A0BB9"/>
    <w:rsid w:val="009B0E27"/>
    <w:rsid w:val="009B3367"/>
    <w:rsid w:val="009B6985"/>
    <w:rsid w:val="009C1CBB"/>
    <w:rsid w:val="009C209A"/>
    <w:rsid w:val="009D16E0"/>
    <w:rsid w:val="009D48F4"/>
    <w:rsid w:val="009E027F"/>
    <w:rsid w:val="009E6591"/>
    <w:rsid w:val="009E6889"/>
    <w:rsid w:val="009F1DC1"/>
    <w:rsid w:val="009F26B1"/>
    <w:rsid w:val="009F46D8"/>
    <w:rsid w:val="00A0593E"/>
    <w:rsid w:val="00A11AA0"/>
    <w:rsid w:val="00A17CBC"/>
    <w:rsid w:val="00A42E04"/>
    <w:rsid w:val="00A55FB0"/>
    <w:rsid w:val="00A60C7D"/>
    <w:rsid w:val="00A629B1"/>
    <w:rsid w:val="00A64569"/>
    <w:rsid w:val="00A73AE4"/>
    <w:rsid w:val="00A75980"/>
    <w:rsid w:val="00A82F5E"/>
    <w:rsid w:val="00A8348C"/>
    <w:rsid w:val="00A92A54"/>
    <w:rsid w:val="00A9571C"/>
    <w:rsid w:val="00AA249B"/>
    <w:rsid w:val="00AB1B21"/>
    <w:rsid w:val="00AB28BB"/>
    <w:rsid w:val="00AD63B4"/>
    <w:rsid w:val="00AE07E5"/>
    <w:rsid w:val="00AF3BA0"/>
    <w:rsid w:val="00AF5FE0"/>
    <w:rsid w:val="00AF618F"/>
    <w:rsid w:val="00AF673C"/>
    <w:rsid w:val="00B00265"/>
    <w:rsid w:val="00B1523E"/>
    <w:rsid w:val="00B2645E"/>
    <w:rsid w:val="00B26BDF"/>
    <w:rsid w:val="00B30062"/>
    <w:rsid w:val="00B45D6A"/>
    <w:rsid w:val="00B53C1E"/>
    <w:rsid w:val="00B562B4"/>
    <w:rsid w:val="00B61A4B"/>
    <w:rsid w:val="00B706AD"/>
    <w:rsid w:val="00B81060"/>
    <w:rsid w:val="00B84F9F"/>
    <w:rsid w:val="00B91246"/>
    <w:rsid w:val="00BA476D"/>
    <w:rsid w:val="00BA5386"/>
    <w:rsid w:val="00BB0887"/>
    <w:rsid w:val="00BB7FBA"/>
    <w:rsid w:val="00BD08DB"/>
    <w:rsid w:val="00BD6EFD"/>
    <w:rsid w:val="00BE09A9"/>
    <w:rsid w:val="00BE2C4C"/>
    <w:rsid w:val="00BE417E"/>
    <w:rsid w:val="00BE63D3"/>
    <w:rsid w:val="00BE74F5"/>
    <w:rsid w:val="00BF4A7E"/>
    <w:rsid w:val="00C04ACA"/>
    <w:rsid w:val="00C073C4"/>
    <w:rsid w:val="00C216E8"/>
    <w:rsid w:val="00C248EF"/>
    <w:rsid w:val="00C3112A"/>
    <w:rsid w:val="00C34D98"/>
    <w:rsid w:val="00C45B54"/>
    <w:rsid w:val="00C47241"/>
    <w:rsid w:val="00C618D0"/>
    <w:rsid w:val="00C65D6C"/>
    <w:rsid w:val="00C70C7B"/>
    <w:rsid w:val="00CA5FC2"/>
    <w:rsid w:val="00CB0B6A"/>
    <w:rsid w:val="00CB358A"/>
    <w:rsid w:val="00CB37EF"/>
    <w:rsid w:val="00CC1F47"/>
    <w:rsid w:val="00CC43CF"/>
    <w:rsid w:val="00CE0721"/>
    <w:rsid w:val="00CE1EDD"/>
    <w:rsid w:val="00D0545C"/>
    <w:rsid w:val="00D058F7"/>
    <w:rsid w:val="00D12F0A"/>
    <w:rsid w:val="00D149D2"/>
    <w:rsid w:val="00D14AB0"/>
    <w:rsid w:val="00D306FF"/>
    <w:rsid w:val="00D31824"/>
    <w:rsid w:val="00D333F1"/>
    <w:rsid w:val="00D34B5E"/>
    <w:rsid w:val="00D360E2"/>
    <w:rsid w:val="00D421AD"/>
    <w:rsid w:val="00D44105"/>
    <w:rsid w:val="00D46592"/>
    <w:rsid w:val="00D47CE4"/>
    <w:rsid w:val="00D5248B"/>
    <w:rsid w:val="00D53F78"/>
    <w:rsid w:val="00D766BB"/>
    <w:rsid w:val="00D82789"/>
    <w:rsid w:val="00D84406"/>
    <w:rsid w:val="00D87504"/>
    <w:rsid w:val="00DB27B3"/>
    <w:rsid w:val="00DC63CF"/>
    <w:rsid w:val="00DC6800"/>
    <w:rsid w:val="00DD32D6"/>
    <w:rsid w:val="00DD42AA"/>
    <w:rsid w:val="00DF45F4"/>
    <w:rsid w:val="00E10C68"/>
    <w:rsid w:val="00E13ABB"/>
    <w:rsid w:val="00E23829"/>
    <w:rsid w:val="00E3017C"/>
    <w:rsid w:val="00E32E05"/>
    <w:rsid w:val="00E41D2F"/>
    <w:rsid w:val="00E4310F"/>
    <w:rsid w:val="00E50C60"/>
    <w:rsid w:val="00E52D32"/>
    <w:rsid w:val="00E54E4E"/>
    <w:rsid w:val="00E55225"/>
    <w:rsid w:val="00E66811"/>
    <w:rsid w:val="00E72489"/>
    <w:rsid w:val="00E8310A"/>
    <w:rsid w:val="00E87E8A"/>
    <w:rsid w:val="00E90172"/>
    <w:rsid w:val="00E95DE9"/>
    <w:rsid w:val="00EB09E6"/>
    <w:rsid w:val="00EB46EC"/>
    <w:rsid w:val="00EB4D62"/>
    <w:rsid w:val="00EC13B0"/>
    <w:rsid w:val="00EC2B36"/>
    <w:rsid w:val="00EC2E73"/>
    <w:rsid w:val="00EC4EC8"/>
    <w:rsid w:val="00EC58A7"/>
    <w:rsid w:val="00ED2EA2"/>
    <w:rsid w:val="00ED66E2"/>
    <w:rsid w:val="00EE50CA"/>
    <w:rsid w:val="00EF4A5C"/>
    <w:rsid w:val="00EF7646"/>
    <w:rsid w:val="00EF785D"/>
    <w:rsid w:val="00F0632B"/>
    <w:rsid w:val="00F21E7D"/>
    <w:rsid w:val="00F30F20"/>
    <w:rsid w:val="00F33493"/>
    <w:rsid w:val="00F33B9F"/>
    <w:rsid w:val="00F340C0"/>
    <w:rsid w:val="00F40F03"/>
    <w:rsid w:val="00F4212D"/>
    <w:rsid w:val="00F44CAD"/>
    <w:rsid w:val="00F56B6D"/>
    <w:rsid w:val="00F6121C"/>
    <w:rsid w:val="00F6351D"/>
    <w:rsid w:val="00F72019"/>
    <w:rsid w:val="00F75A86"/>
    <w:rsid w:val="00F90434"/>
    <w:rsid w:val="00FA0A1B"/>
    <w:rsid w:val="00FC433A"/>
    <w:rsid w:val="00FD7E17"/>
    <w:rsid w:val="00FE6D6A"/>
    <w:rsid w:val="00FE7887"/>
    <w:rsid w:val="00FF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1D6E9C"/>
  <w15:chartTrackingRefBased/>
  <w15:docId w15:val="{1E088126-BD2A-4660-A262-2A4200983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889"/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E68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8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8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8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8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8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8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8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889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8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889"/>
    <w:rPr>
      <w:rFonts w:eastAsiaTheme="majorEastAsia" w:cstheme="majorBidi"/>
      <w:color w:val="2F5496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889"/>
    <w:rPr>
      <w:rFonts w:eastAsiaTheme="majorEastAsia" w:cstheme="majorBidi"/>
      <w:i/>
      <w:iCs/>
      <w:color w:val="2F5496" w:themeColor="accent1" w:themeShade="BF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889"/>
    <w:rPr>
      <w:rFonts w:eastAsiaTheme="majorEastAsia" w:cstheme="majorBidi"/>
      <w:color w:val="2F5496" w:themeColor="accent1" w:themeShade="BF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889"/>
    <w:rPr>
      <w:rFonts w:eastAsiaTheme="majorEastAsia" w:cstheme="majorBidi"/>
      <w:i/>
      <w:iCs/>
      <w:color w:val="595959" w:themeColor="text1" w:themeTint="A6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889"/>
    <w:rPr>
      <w:rFonts w:eastAsiaTheme="majorEastAsia" w:cstheme="majorBidi"/>
      <w:color w:val="595959" w:themeColor="text1" w:themeTint="A6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889"/>
    <w:rPr>
      <w:rFonts w:eastAsiaTheme="majorEastAsia" w:cstheme="majorBidi"/>
      <w:i/>
      <w:iCs/>
      <w:color w:val="272727" w:themeColor="text1" w:themeTint="D8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889"/>
    <w:rPr>
      <w:rFonts w:eastAsiaTheme="majorEastAsia" w:cstheme="majorBidi"/>
      <w:color w:val="272727" w:themeColor="text1" w:themeTint="D8"/>
      <w:lang w:eastAsia="zh-CN"/>
    </w:rPr>
  </w:style>
  <w:style w:type="paragraph" w:styleId="ListParagraph">
    <w:name w:val="List Paragraph"/>
    <w:basedOn w:val="Normal"/>
    <w:uiPriority w:val="34"/>
    <w:qFormat/>
    <w:rsid w:val="009E688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E688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889"/>
    <w:rPr>
      <w:rFonts w:ascii="Calibri" w:eastAsiaTheme="minorEastAsia" w:hAnsi="Calibri" w:cs="Calibri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E688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E6889"/>
    <w:rPr>
      <w:rFonts w:ascii="Calibri" w:eastAsiaTheme="minorEastAsia" w:hAnsi="Calibri" w:cs="Calibri"/>
      <w:lang w:eastAsia="zh-CN"/>
    </w:rPr>
  </w:style>
  <w:style w:type="character" w:styleId="Hyperlink">
    <w:name w:val="Hyperlink"/>
    <w:basedOn w:val="DefaultParagraphFont"/>
    <w:uiPriority w:val="99"/>
    <w:unhideWhenUsed/>
    <w:rsid w:val="009E68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68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E688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E688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9E6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889"/>
    <w:pPr>
      <w:spacing w:line="240" w:lineRule="auto"/>
    </w:pPr>
    <w:rPr>
      <w:rFonts w:ascii="Calibri" w:eastAsia="DengXian" w:hAnsi="Calibri" w:cs="Arial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889"/>
    <w:rPr>
      <w:rFonts w:ascii="Calibri" w:eastAsia="DengXian" w:hAnsi="Calibri" w:cs="Arial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889"/>
    <w:pPr>
      <w:spacing w:line="259" w:lineRule="auto"/>
    </w:pPr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889"/>
    <w:rPr>
      <w:rFonts w:ascii="Calibri" w:eastAsia="DengXian" w:hAnsi="Calibri" w:cs="Times New Roman"/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9E6889"/>
    <w:pPr>
      <w:spacing w:after="0" w:line="240" w:lineRule="auto"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8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889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E68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889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E68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889"/>
    <w:rPr>
      <w:rFonts w:eastAsiaTheme="minorEastAsia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9E6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889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8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889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9E68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889"/>
    <w:rPr>
      <w:rFonts w:eastAsiaTheme="minorEastAsia"/>
      <w:i/>
      <w:iCs/>
      <w:color w:val="404040" w:themeColor="text1" w:themeTint="BF"/>
      <w:lang w:eastAsia="zh-CN"/>
    </w:rPr>
  </w:style>
  <w:style w:type="character" w:styleId="IntenseEmphasis">
    <w:name w:val="Intense Emphasis"/>
    <w:basedOn w:val="DefaultParagraphFont"/>
    <w:uiPriority w:val="21"/>
    <w:qFormat/>
    <w:rsid w:val="009E68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8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889"/>
    <w:rPr>
      <w:rFonts w:eastAsiaTheme="minorEastAsia"/>
      <w:i/>
      <w:iCs/>
      <w:color w:val="2F5496" w:themeColor="accent1" w:themeShade="BF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9E688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8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4a327f-4c77-4059-bb07-e278862d87fb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33184CEB11F648BBD0F70F1BE6A53E" ma:contentTypeVersion="17" ma:contentTypeDescription="Create a new document." ma:contentTypeScope="" ma:versionID="b28060d0fead34caf149813e3235ae17">
  <xsd:schema xmlns:xsd="http://www.w3.org/2001/XMLSchema" xmlns:xs="http://www.w3.org/2001/XMLSchema" xmlns:p="http://schemas.microsoft.com/office/2006/metadata/properties" xmlns:ns3="a44a327f-4c77-4059-bb07-e278862d87fb" xmlns:ns4="7fa3c9fb-ef78-47d6-a04f-8ab7fe78f626" targetNamespace="http://schemas.microsoft.com/office/2006/metadata/properties" ma:root="true" ma:fieldsID="9e1db2cd8c64e667bb2326fb75c4d606" ns3:_="" ns4:_="">
    <xsd:import namespace="a44a327f-4c77-4059-bb07-e278862d87fb"/>
    <xsd:import namespace="7fa3c9fb-ef78-47d6-a04f-8ab7fe78f6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4a327f-4c77-4059-bb07-e278862d87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a3c9fb-ef78-47d6-a04f-8ab7fe78f62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1C87FE-5072-49C7-A825-E409D0BF75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9BC066-EF5A-4A51-8571-760DE22A45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518FD7-448F-4641-BB36-53B77E00E061}">
  <ds:schemaRefs>
    <ds:schemaRef ds:uri="http://schemas.microsoft.com/office/2006/metadata/properties"/>
    <ds:schemaRef ds:uri="http://schemas.microsoft.com/office/infopath/2007/PartnerControls"/>
    <ds:schemaRef ds:uri="a44a327f-4c77-4059-bb07-e278862d87fb"/>
  </ds:schemaRefs>
</ds:datastoreItem>
</file>

<file path=customXml/itemProps4.xml><?xml version="1.0" encoding="utf-8"?>
<ds:datastoreItem xmlns:ds="http://schemas.openxmlformats.org/officeDocument/2006/customXml" ds:itemID="{0906F105-88C5-4554-B586-100DD5800B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4a327f-4c77-4059-bb07-e278862d87fb"/>
    <ds:schemaRef ds:uri="7fa3c9fb-ef78-47d6-a04f-8ab7fe78f6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567</Words>
  <Characters>3535</Characters>
  <Application>Microsoft Office Word</Application>
  <DocSecurity>0</DocSecurity>
  <Lines>196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ner, Erin L.</dc:creator>
  <cp:keywords/>
  <dc:description/>
  <cp:lastModifiedBy>Li, Ning</cp:lastModifiedBy>
  <cp:revision>16</cp:revision>
  <dcterms:created xsi:type="dcterms:W3CDTF">2026-02-27T15:47:00Z</dcterms:created>
  <dcterms:modified xsi:type="dcterms:W3CDTF">2026-06-2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33184CEB11F648BBD0F70F1BE6A53E</vt:lpwstr>
  </property>
  <property fmtid="{D5CDD505-2E9C-101B-9397-08002B2CF9AE}" pid="3" name="GrammarlyDocumentId">
    <vt:lpwstr>8908f7c6-315d-439a-9b61-5ba72c074ad1</vt:lpwstr>
  </property>
</Properties>
</file>